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F54515" w14:textId="1ADC6399" w:rsidR="00830652" w:rsidRPr="007B29DE" w:rsidRDefault="00830652" w:rsidP="0083065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t xml:space="preserve">Figure </w:t>
      </w:r>
      <w:r w:rsidR="00C156AB">
        <w:rPr>
          <w:rFonts w:ascii="Times New Roman" w:hAnsi="Times New Roman" w:hint="eastAsia"/>
          <w:b/>
          <w:sz w:val="24"/>
        </w:rPr>
        <w:t>S</w:t>
      </w:r>
      <w:r w:rsidRPr="007B29DE">
        <w:rPr>
          <w:rFonts w:ascii="Times New Roman" w:hAnsi="Times New Roman"/>
          <w:b/>
          <w:sz w:val="24"/>
        </w:rPr>
        <w:t>1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Flow diagram of patient inclusion</w:t>
      </w:r>
    </w:p>
    <w:p w14:paraId="603852A9" w14:textId="7FBADB0A" w:rsidR="00830652" w:rsidRPr="007B29DE" w:rsidRDefault="00830652" w:rsidP="00615FA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 w:hint="eastAsia"/>
          <w:sz w:val="24"/>
          <w:szCs w:val="24"/>
        </w:rPr>
        <w:t xml:space="preserve">Baseline refers to the time when </w:t>
      </w:r>
      <w:r w:rsidR="00A07A9E">
        <w:rPr>
          <w:rFonts w:ascii="Times New Roman" w:hAnsi="Times New Roman" w:cs="Times New Roman"/>
          <w:sz w:val="24"/>
          <w:szCs w:val="24"/>
        </w:rPr>
        <w:t>the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patient</w:t>
      </w:r>
      <w:r w:rsidR="00A07A9E">
        <w:rPr>
          <w:rFonts w:ascii="Times New Roman" w:hAnsi="Times New Roman" w:cs="Times New Roman"/>
          <w:sz w:val="24"/>
          <w:szCs w:val="24"/>
        </w:rPr>
        <w:t>s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7FB1">
        <w:rPr>
          <w:rFonts w:ascii="Times New Roman" w:hAnsi="Times New Roman" w:cs="Times New Roman"/>
          <w:sz w:val="24"/>
          <w:szCs w:val="24"/>
        </w:rPr>
        <w:t>enrolled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in the study, and follow-up refers to patients </w:t>
      </w:r>
      <w:r w:rsidR="00A07A9E">
        <w:rPr>
          <w:rFonts w:ascii="Times New Roman" w:hAnsi="Times New Roman" w:cs="Times New Roman"/>
          <w:sz w:val="24"/>
          <w:szCs w:val="24"/>
        </w:rPr>
        <w:t>that</w:t>
      </w:r>
      <w:r w:rsidR="00A07A9E"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were in an attack state at baseline and </w:t>
      </w:r>
      <w:r w:rsidR="00A07A9E">
        <w:rPr>
          <w:rFonts w:ascii="Times New Roman" w:hAnsi="Times New Roman" w:cs="Times New Roman"/>
          <w:sz w:val="24"/>
          <w:szCs w:val="24"/>
        </w:rPr>
        <w:t>underwent blood sampling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after 6</w:t>
      </w:r>
      <w:r w:rsidRPr="007B29DE">
        <w:rPr>
          <w:rFonts w:ascii="Times New Roman" w:hAnsi="Times New Roman" w:cs="Times New Roman"/>
          <w:sz w:val="24"/>
          <w:szCs w:val="24"/>
        </w:rPr>
        <w:t>−</w:t>
      </w:r>
      <w:r w:rsidRPr="007B29DE">
        <w:rPr>
          <w:rFonts w:ascii="Times New Roman" w:hAnsi="Times New Roman" w:cs="Times New Roman" w:hint="eastAsia"/>
          <w:sz w:val="24"/>
          <w:szCs w:val="24"/>
        </w:rPr>
        <w:t>12 months. AQP4-ON, optic neuritis with aquaporin-4 antibody;</w:t>
      </w:r>
      <w:r w:rsidRPr="007B29DE">
        <w:rPr>
          <w:rFonts w:ascii="Times New Roman" w:hAnsi="Times New Roman" w:cs="Times New Roman"/>
          <w:sz w:val="24"/>
          <w:szCs w:val="24"/>
        </w:rPr>
        <w:t xml:space="preserve"> CNS, central nervous system</w:t>
      </w:r>
      <w:r w:rsidRPr="007B29DE">
        <w:rPr>
          <w:rFonts w:ascii="Times New Roman" w:hAnsi="Times New Roman" w:cs="Times New Roman" w:hint="eastAsia"/>
          <w:sz w:val="24"/>
          <w:szCs w:val="24"/>
        </w:rPr>
        <w:t>; DSN-ON, double</w:t>
      </w:r>
      <w:r w:rsidRPr="007B29DE">
        <w:rPr>
          <w:rFonts w:ascii="Times New Roman" w:hAnsi="Times New Roman" w:cs="Times New Roman"/>
          <w:sz w:val="24"/>
          <w:szCs w:val="24"/>
        </w:rPr>
        <w:t>-seronegative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optic neuritis</w:t>
      </w:r>
      <w:r w:rsidRPr="007B29DE">
        <w:rPr>
          <w:rFonts w:ascii="Times New Roman" w:hAnsi="Times New Roman" w:cs="Times New Roman"/>
          <w:sz w:val="24"/>
          <w:szCs w:val="24"/>
        </w:rPr>
        <w:t>; MOG-ON, optic neuritis with myelin oligodendrocyte glycoprotein antibody</w:t>
      </w:r>
      <w:r w:rsidRPr="007B29DE">
        <w:rPr>
          <w:rFonts w:ascii="Times New Roman" w:hAnsi="Times New Roman" w:cs="Times New Roman" w:hint="eastAsia"/>
          <w:sz w:val="24"/>
          <w:szCs w:val="24"/>
        </w:rPr>
        <w:t>.</w:t>
      </w:r>
    </w:p>
    <w:p w14:paraId="0BCADDC4" w14:textId="77777777" w:rsidR="00615FA8" w:rsidRPr="007B29DE" w:rsidRDefault="00615FA8" w:rsidP="00615FA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br w:type="page"/>
      </w:r>
    </w:p>
    <w:p w14:paraId="00AA5BC3" w14:textId="53AAEB43" w:rsidR="00615FA8" w:rsidRPr="005B24A8" w:rsidRDefault="00615FA8" w:rsidP="00615FA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27853432"/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</w:rPr>
        <w:t>S2</w:t>
      </w:r>
      <w:r w:rsidRPr="007B29DE">
        <w:rPr>
          <w:rFonts w:ascii="Times New Roman" w:hAnsi="Times New Roman"/>
          <w:b/>
          <w:sz w:val="24"/>
        </w:rPr>
        <w:t>.</w:t>
      </w:r>
      <w:r w:rsidR="00BC35E2">
        <w:rPr>
          <w:rFonts w:ascii="Times New Roman" w:hAnsi="Times New Roman"/>
          <w:b/>
          <w:sz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Comparison of serum biomarkers </w:t>
      </w:r>
      <w:r w:rsidR="00ED4233">
        <w:rPr>
          <w:rFonts w:ascii="Times New Roman" w:hAnsi="Times New Roman" w:cs="Times New Roman"/>
          <w:sz w:val="24"/>
          <w:szCs w:val="24"/>
        </w:rPr>
        <w:t>across the</w:t>
      </w:r>
      <w:r w:rsidR="00BC35E2">
        <w:rPr>
          <w:rFonts w:ascii="Times New Roman" w:hAnsi="Times New Roman" w:cs="Times New Roman"/>
          <w:sz w:val="24"/>
          <w:szCs w:val="24"/>
        </w:rPr>
        <w:t xml:space="preserve"> subgroup of </w:t>
      </w:r>
      <w:r w:rsidRPr="007B29DE">
        <w:rPr>
          <w:rFonts w:ascii="Times New Roman" w:hAnsi="Times New Roman" w:cs="Times New Roman" w:hint="eastAsia"/>
          <w:sz w:val="24"/>
          <w:szCs w:val="24"/>
        </w:rPr>
        <w:t>patients with DSN-ON</w:t>
      </w:r>
    </w:p>
    <w:bookmarkEnd w:id="0"/>
    <w:p w14:paraId="228EEAC0" w14:textId="674ABB9C" w:rsidR="00615FA8" w:rsidRDefault="00615FA8" w:rsidP="00615FA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 xml:space="preserve">Serum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 w:hint="eastAsia"/>
          <w:sz w:val="24"/>
          <w:szCs w:val="24"/>
        </w:rPr>
        <w:t>, (B)</w:t>
      </w:r>
      <w:r>
        <w:rPr>
          <w:rFonts w:ascii="Times New Roman" w:hAnsi="Times New Roman" w:cs="Times New Roman"/>
          <w:sz w:val="24"/>
          <w:szCs w:val="24"/>
        </w:rPr>
        <w:t xml:space="preserve"> GFAP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, and (C) </w:t>
      </w:r>
      <w:r>
        <w:rPr>
          <w:rFonts w:ascii="Times New Roman" w:hAnsi="Times New Roman" w:cs="Times New Roman"/>
          <w:sz w:val="24"/>
          <w:szCs w:val="24"/>
        </w:rPr>
        <w:t xml:space="preserve">BDNF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levels were compared </w:t>
      </w:r>
      <w:r w:rsidR="00BC35E2">
        <w:rPr>
          <w:rFonts w:ascii="Times New Roman" w:hAnsi="Times New Roman" w:cs="Times New Roman"/>
          <w:sz w:val="24"/>
          <w:szCs w:val="24"/>
        </w:rPr>
        <w:t>based on subgroup of DSN-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ON. Boxes represent median and </w:t>
      </w:r>
      <w:r w:rsidRPr="007B29DE">
        <w:rPr>
          <w:rFonts w:ascii="Times New Roman" w:hAnsi="Times New Roman" w:cs="Times New Roman"/>
          <w:sz w:val="24"/>
          <w:szCs w:val="24"/>
        </w:rPr>
        <w:t>IQR</w:t>
      </w:r>
      <w:r w:rsidR="00BC35E2">
        <w:rPr>
          <w:rFonts w:ascii="Times New Roman" w:hAnsi="Times New Roman" w:cs="Times New Roman"/>
          <w:sz w:val="24"/>
          <w:szCs w:val="24"/>
        </w:rPr>
        <w:t>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 xml:space="preserve">BDNF, brain-derived natriuretic factor; </w:t>
      </w:r>
      <w:r w:rsidR="00BC35E2">
        <w:rPr>
          <w:rFonts w:ascii="Times New Roman" w:hAnsi="Times New Roman" w:cs="Times New Roman"/>
          <w:sz w:val="24"/>
          <w:szCs w:val="24"/>
        </w:rPr>
        <w:t xml:space="preserve">CRION, chronic relapsing inflammatory optic neuropathy; </w:t>
      </w:r>
      <w:r w:rsidRPr="007B29DE">
        <w:rPr>
          <w:rFonts w:ascii="Times New Roman" w:hAnsi="Times New Roman" w:cs="Times New Roman"/>
          <w:sz w:val="24"/>
          <w:szCs w:val="24"/>
        </w:rPr>
        <w:t>DSN-ON, double-seronegative optic neuritis;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 xml:space="preserve">GFAP, glial fibrillary acidic protein; IQR, interquartile range; </w:t>
      </w:r>
      <w:r w:rsidR="00BC35E2">
        <w:rPr>
          <w:rFonts w:ascii="Times New Roman" w:hAnsi="Times New Roman" w:cs="Times New Roman"/>
          <w:sz w:val="24"/>
          <w:szCs w:val="24"/>
        </w:rPr>
        <w:t xml:space="preserve">SION, single isolated optic neuritis (SION);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>, neurofilament light chain;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35E2">
        <w:rPr>
          <w:rFonts w:ascii="Times New Roman" w:hAnsi="Times New Roman" w:cs="Times New Roman"/>
          <w:sz w:val="24"/>
          <w:szCs w:val="24"/>
        </w:rPr>
        <w:t xml:space="preserve">MS, multiple sclerosis; </w:t>
      </w:r>
      <w:r w:rsidRPr="007B29DE">
        <w:rPr>
          <w:rFonts w:ascii="Times New Roman" w:hAnsi="Times New Roman" w:cs="Times New Roman"/>
          <w:sz w:val="24"/>
          <w:szCs w:val="24"/>
        </w:rPr>
        <w:t>ON, optic neuritis</w:t>
      </w:r>
      <w:r w:rsidRPr="007B29DE">
        <w:rPr>
          <w:rFonts w:ascii="Times New Roman" w:hAnsi="Times New Roman" w:cs="Times New Roman" w:hint="eastAsia"/>
          <w:sz w:val="24"/>
          <w:szCs w:val="24"/>
        </w:rPr>
        <w:t>.</w:t>
      </w:r>
    </w:p>
    <w:p w14:paraId="01AE038D" w14:textId="77777777" w:rsidR="00615FA8" w:rsidRDefault="00615FA8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0CA5AF2C" w14:textId="798BC268" w:rsidR="005B24A8" w:rsidRPr="005B24A8" w:rsidRDefault="005B24A8" w:rsidP="005B24A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 w:rsidR="00C156AB">
        <w:rPr>
          <w:rFonts w:ascii="Times New Roman" w:hAnsi="Times New Roman"/>
          <w:b/>
          <w:sz w:val="24"/>
        </w:rPr>
        <w:t>S</w:t>
      </w:r>
      <w:r w:rsidR="00615FA8">
        <w:rPr>
          <w:rFonts w:ascii="Times New Roman" w:hAnsi="Times New Roman"/>
          <w:b/>
          <w:sz w:val="24"/>
        </w:rPr>
        <w:t>3</w:t>
      </w:r>
      <w:r w:rsidRPr="007B29DE">
        <w:rPr>
          <w:rFonts w:ascii="Times New Roman" w:hAnsi="Times New Roman"/>
          <w:b/>
          <w:sz w:val="24"/>
        </w:rPr>
        <w:t>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Comparison of serum biomarkers in patients with AQP4-ON, MOG-ON, and DSN-ON</w:t>
      </w:r>
      <w:r w:rsidR="00A84B4D">
        <w:rPr>
          <w:rFonts w:ascii="Times New Roman" w:hAnsi="Times New Roman" w:cs="Times New Roman"/>
          <w:sz w:val="24"/>
          <w:szCs w:val="24"/>
        </w:rPr>
        <w:t xml:space="preserve"> </w:t>
      </w:r>
      <w:r w:rsidR="002B24D1">
        <w:rPr>
          <w:rFonts w:ascii="Times New Roman" w:hAnsi="Times New Roman" w:cs="Times New Roman"/>
          <w:sz w:val="24"/>
          <w:szCs w:val="24"/>
        </w:rPr>
        <w:t>at attack and remission state</w:t>
      </w:r>
      <w:r w:rsidR="00A07A9E">
        <w:rPr>
          <w:rFonts w:ascii="Times New Roman" w:hAnsi="Times New Roman" w:cs="Times New Roman"/>
          <w:sz w:val="24"/>
          <w:szCs w:val="24"/>
        </w:rPr>
        <w:t>s</w:t>
      </w:r>
    </w:p>
    <w:p w14:paraId="6F88D4D5" w14:textId="6AB370DA" w:rsidR="00087FB1" w:rsidRDefault="005B24A8" w:rsidP="005B24A8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 xml:space="preserve">Serum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r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 w:hint="eastAsia"/>
          <w:sz w:val="24"/>
          <w:szCs w:val="24"/>
        </w:rPr>
        <w:t>, (B)</w:t>
      </w:r>
      <w:r>
        <w:rPr>
          <w:rFonts w:ascii="Times New Roman" w:hAnsi="Times New Roman" w:cs="Times New Roman"/>
          <w:sz w:val="24"/>
          <w:szCs w:val="24"/>
        </w:rPr>
        <w:t xml:space="preserve"> GFAP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, and (C) </w:t>
      </w:r>
      <w:r>
        <w:rPr>
          <w:rFonts w:ascii="Times New Roman" w:hAnsi="Times New Roman" w:cs="Times New Roman"/>
          <w:sz w:val="24"/>
          <w:szCs w:val="24"/>
        </w:rPr>
        <w:t xml:space="preserve">BDNF </w:t>
      </w:r>
      <w:r w:rsidRPr="007B29DE">
        <w:rPr>
          <w:rFonts w:ascii="Times New Roman" w:hAnsi="Times New Roman" w:cs="Times New Roman" w:hint="eastAsia"/>
          <w:sz w:val="24"/>
          <w:szCs w:val="24"/>
        </w:rPr>
        <w:t>levels were compared according to ON etiology at attack and remission state</w:t>
      </w:r>
      <w:r w:rsidR="00A07A9E">
        <w:rPr>
          <w:rFonts w:ascii="Times New Roman" w:hAnsi="Times New Roman" w:cs="Times New Roman"/>
          <w:sz w:val="24"/>
          <w:szCs w:val="24"/>
        </w:rPr>
        <w:t>s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. Boxes represent median and </w:t>
      </w:r>
      <w:r w:rsidRPr="007B29DE">
        <w:rPr>
          <w:rFonts w:ascii="Times New Roman" w:hAnsi="Times New Roman" w:cs="Times New Roman"/>
          <w:sz w:val="24"/>
          <w:szCs w:val="24"/>
        </w:rPr>
        <w:t>IQR</w:t>
      </w:r>
      <w:r w:rsidRPr="007B29DE">
        <w:rPr>
          <w:rFonts w:ascii="Times New Roman" w:hAnsi="Times New Roman" w:cs="Times New Roman" w:hint="eastAsia"/>
          <w:sz w:val="24"/>
          <w:szCs w:val="24"/>
        </w:rPr>
        <w:t>.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Posthoc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 xml:space="preserve"> analysis was performed with Bonferroni correction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*p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>&lt;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>0.05, ***p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>&lt;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r w:rsidRPr="007B29DE">
        <w:rPr>
          <w:rFonts w:ascii="Times New Roman" w:hAnsi="Times New Roman" w:cs="Times New Roman" w:hint="eastAsia"/>
          <w:sz w:val="24"/>
          <w:szCs w:val="24"/>
        </w:rPr>
        <w:t>0.001, ns</w:t>
      </w:r>
      <w:r w:rsidR="00A07A9E">
        <w:rPr>
          <w:rFonts w:ascii="Times New Roman" w:hAnsi="Times New Roman" w:cs="Times New Roman"/>
          <w:sz w:val="24"/>
          <w:szCs w:val="24"/>
        </w:rPr>
        <w:t xml:space="preserve">,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not significant. AQP4-ON, optic neuritis with aquaporin-4 antibody; </w:t>
      </w:r>
      <w:r w:rsidRPr="007B29DE">
        <w:rPr>
          <w:rFonts w:ascii="Times New Roman" w:hAnsi="Times New Roman" w:cs="Times New Roman"/>
          <w:sz w:val="24"/>
          <w:szCs w:val="24"/>
        </w:rPr>
        <w:t>BDNF, brain-derived natriuretic factor; DSN-ON, double-seronegative optic neuritis;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 xml:space="preserve">GFAP, glial fibrillary acidic protein; IQR, interquartile range; </w:t>
      </w:r>
      <w:r w:rsidRPr="007B29DE">
        <w:rPr>
          <w:rFonts w:ascii="Times New Roman" w:hAnsi="Times New Roman" w:cs="Times New Roman" w:hint="eastAsia"/>
          <w:sz w:val="24"/>
          <w:szCs w:val="24"/>
        </w:rPr>
        <w:t>MOG-ON, optic neuritis with myelin oligodendrocyte glycoprotein antibody;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>, neurofilament light chain;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>ON, optic neuritis</w:t>
      </w:r>
      <w:r w:rsidRPr="007B29DE">
        <w:rPr>
          <w:rFonts w:ascii="Times New Roman" w:hAnsi="Times New Roman" w:cs="Times New Roman" w:hint="eastAsia"/>
          <w:sz w:val="24"/>
          <w:szCs w:val="24"/>
        </w:rPr>
        <w:t>.</w:t>
      </w:r>
    </w:p>
    <w:p w14:paraId="5160FB62" w14:textId="77777777" w:rsidR="00087FB1" w:rsidRDefault="00087FB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5CBB719" w14:textId="72DA9AA5" w:rsidR="00F54C50" w:rsidRPr="007B29DE" w:rsidRDefault="00F54C50" w:rsidP="00CD3E3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</w:rPr>
        <w:t>S</w:t>
      </w:r>
      <w:r w:rsidR="00615FA8">
        <w:rPr>
          <w:rFonts w:ascii="Times New Roman" w:hAnsi="Times New Roman"/>
          <w:b/>
          <w:sz w:val="24"/>
        </w:rPr>
        <w:t>4</w:t>
      </w:r>
      <w:r w:rsidRPr="007B29DE">
        <w:rPr>
          <w:rFonts w:ascii="Times New Roman" w:hAnsi="Times New Roman"/>
          <w:b/>
          <w:sz w:val="24"/>
        </w:rPr>
        <w:t>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Correlation analyses between </w:t>
      </w:r>
      <w:r w:rsidR="00CD3E36" w:rsidRPr="00CD3E36">
        <w:rPr>
          <w:rFonts w:ascii="Times New Roman" w:eastAsia="맑은 고딕" w:hAnsi="Times New Roman" w:cs="Times New Roman"/>
          <w:spacing w:val="-8"/>
          <w:sz w:val="24"/>
          <w:szCs w:val="24"/>
          <w:shd w:val="clear" w:color="auto" w:fill="FFFFFF"/>
        </w:rPr>
        <w:t>the interval between the attack and blood sampling</w:t>
      </w:r>
      <w:r w:rsidRPr="00CD3E3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D3E36">
        <w:rPr>
          <w:rFonts w:ascii="Times New Roman" w:hAnsi="Times New Roman" w:cs="Times New Roman"/>
          <w:sz w:val="24"/>
          <w:szCs w:val="24"/>
        </w:rPr>
        <w:t xml:space="preserve">date </w:t>
      </w:r>
      <w:r w:rsidR="004A6673">
        <w:rPr>
          <w:rFonts w:ascii="Times New Roman" w:hAnsi="Times New Roman" w:cs="Times New Roman"/>
          <w:sz w:val="24"/>
          <w:szCs w:val="24"/>
        </w:rPr>
        <w:t xml:space="preserve">and serum biomarkers </w:t>
      </w:r>
      <w:r w:rsidR="004A6673" w:rsidRPr="00CD3E36">
        <w:rPr>
          <w:rFonts w:ascii="Times New Roman" w:hAnsi="Times New Roman" w:cs="Times New Roman"/>
          <w:sz w:val="24"/>
          <w:szCs w:val="24"/>
        </w:rPr>
        <w:t xml:space="preserve">levels </w:t>
      </w:r>
    </w:p>
    <w:p w14:paraId="661ACE09" w14:textId="2BE32335" w:rsidR="00260F24" w:rsidRPr="007B29DE" w:rsidRDefault="004A6673" w:rsidP="00260F24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 w:hint="eastAsia"/>
          <w:sz w:val="24"/>
          <w:szCs w:val="24"/>
        </w:rPr>
        <w:t xml:space="preserve">Correlation between </w:t>
      </w:r>
      <w:r w:rsidRPr="00CD3E36">
        <w:rPr>
          <w:rFonts w:ascii="Times New Roman" w:eastAsia="맑은 고딕" w:hAnsi="Times New Roman" w:cs="Times New Roman"/>
          <w:spacing w:val="-8"/>
          <w:sz w:val="24"/>
          <w:szCs w:val="24"/>
          <w:shd w:val="clear" w:color="auto" w:fill="FFFFFF"/>
        </w:rPr>
        <w:t>the interval between the attack and blood sampling</w:t>
      </w:r>
      <w:r w:rsidRPr="00CD3E3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ate and biomarkers </w:t>
      </w:r>
      <w:r w:rsidRPr="00CD3E36">
        <w:rPr>
          <w:rFonts w:ascii="Times New Roman" w:hAnsi="Times New Roman" w:cs="Times New Roman"/>
          <w:sz w:val="24"/>
          <w:szCs w:val="24"/>
        </w:rPr>
        <w:t xml:space="preserve">levels </w:t>
      </w:r>
      <w:r>
        <w:rPr>
          <w:rFonts w:ascii="Times New Roman" w:hAnsi="Times New Roman" w:cs="Times New Roman"/>
          <w:sz w:val="24"/>
          <w:szCs w:val="24"/>
        </w:rPr>
        <w:t>for</w:t>
      </w:r>
      <w:r w:rsidR="00FB29D0">
        <w:rPr>
          <w:rFonts w:ascii="Times New Roman" w:hAnsi="Times New Roman" w:cs="Times New Roman"/>
          <w:sz w:val="24"/>
          <w:szCs w:val="24"/>
        </w:rPr>
        <w:t xml:space="preserve"> </w:t>
      </w:r>
      <w:r w:rsidR="00260F24" w:rsidRPr="007B29DE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260F24"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260F24" w:rsidRPr="007B29DE">
        <w:rPr>
          <w:rFonts w:ascii="Times New Roman" w:hAnsi="Times New Roman" w:cs="Times New Roman"/>
          <w:sz w:val="24"/>
          <w:szCs w:val="24"/>
        </w:rPr>
        <w:t xml:space="preserve">, (B) GFAP, and (C) BDNF in patients with </w:t>
      </w:r>
      <w:r w:rsidR="00B95770" w:rsidRPr="007B29DE">
        <w:rPr>
          <w:rFonts w:ascii="Times New Roman" w:hAnsi="Times New Roman" w:cs="Times New Roman" w:hint="eastAsia"/>
          <w:sz w:val="24"/>
          <w:szCs w:val="24"/>
        </w:rPr>
        <w:t>AQP4-ON, MOG-ON, and DSN-ON</w:t>
      </w:r>
      <w:r w:rsidR="00260F24" w:rsidRPr="007B29DE">
        <w:rPr>
          <w:rFonts w:ascii="Times New Roman" w:hAnsi="Times New Roman" w:cs="Times New Roman"/>
          <w:sz w:val="24"/>
          <w:szCs w:val="24"/>
        </w:rPr>
        <w:t xml:space="preserve">. AQP4-ON, optic neuritis with aquaporin-4 antibody; BNDF, brain-derived natriuretic factor; DSN-ON, double-seronegative optic neuritis; GFAP, glial fibrillary acidic protein; MOG-ON, optic neuritis with myelin oligodendrocyte glycoprotein antibody; </w:t>
      </w:r>
      <w:proofErr w:type="spellStart"/>
      <w:r w:rsidR="00260F24"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="00260F24" w:rsidRPr="007B29DE">
        <w:rPr>
          <w:rFonts w:ascii="Times New Roman" w:hAnsi="Times New Roman" w:cs="Times New Roman"/>
          <w:sz w:val="24"/>
          <w:szCs w:val="24"/>
        </w:rPr>
        <w:t>, neurofilament light chain; ON, optic neuritis.</w:t>
      </w:r>
    </w:p>
    <w:p w14:paraId="3F4D74A5" w14:textId="77777777" w:rsidR="001A3FC1" w:rsidRPr="00260F24" w:rsidRDefault="001A3FC1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</w:p>
    <w:p w14:paraId="7BAF72F6" w14:textId="77777777" w:rsidR="001A3FC1" w:rsidRDefault="001A3FC1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</w:p>
    <w:p w14:paraId="13718F61" w14:textId="77777777" w:rsidR="001A3FC1" w:rsidRDefault="001A3FC1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</w:p>
    <w:p w14:paraId="48504649" w14:textId="14DA3D62" w:rsidR="001A3FC1" w:rsidRDefault="001A3FC1">
      <w:pPr>
        <w:widowControl/>
        <w:wordWrap/>
        <w:autoSpaceDE/>
        <w:autoSpaceDN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br w:type="page"/>
      </w:r>
    </w:p>
    <w:p w14:paraId="7022823D" w14:textId="06761343" w:rsidR="00830652" w:rsidRPr="007B29DE" w:rsidRDefault="00830652" w:rsidP="0083065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 w:rsidR="00C156AB">
        <w:rPr>
          <w:rFonts w:ascii="Times New Roman" w:hAnsi="Times New Roman"/>
          <w:b/>
          <w:sz w:val="24"/>
        </w:rPr>
        <w:t>S</w:t>
      </w:r>
      <w:r w:rsidR="00615FA8">
        <w:rPr>
          <w:rFonts w:ascii="Times New Roman" w:hAnsi="Times New Roman"/>
          <w:b/>
          <w:sz w:val="24"/>
        </w:rPr>
        <w:t>5</w:t>
      </w:r>
      <w:r w:rsidRPr="007B29DE">
        <w:rPr>
          <w:rFonts w:ascii="Times New Roman" w:hAnsi="Times New Roman"/>
          <w:b/>
          <w:sz w:val="24"/>
        </w:rPr>
        <w:t>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Cross-sectional serum biomarker analysis in patients with AQP4-ON, MOG-ON, and DSN-ON</w:t>
      </w:r>
      <w:r w:rsidR="00A84B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EB6447" w14:textId="7996EB0E" w:rsidR="00830652" w:rsidRPr="0049685C" w:rsidRDefault="00830652" w:rsidP="0083065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 xml:space="preserve">Serum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r w:rsidRPr="007B29DE">
        <w:rPr>
          <w:rFonts w:ascii="Times New Roman" w:hAnsi="Times New Roman" w:cs="Times New Roman" w:hint="eastAsia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 w:hint="eastAsia"/>
          <w:sz w:val="24"/>
          <w:szCs w:val="24"/>
        </w:rPr>
        <w:t>, (B) GFAP, and (C) BDNF levels were compared between attack and remission state</w:t>
      </w:r>
      <w:r w:rsidR="00A07A9E">
        <w:rPr>
          <w:rFonts w:ascii="Times New Roman" w:hAnsi="Times New Roman" w:cs="Times New Roman"/>
          <w:sz w:val="24"/>
          <w:szCs w:val="24"/>
        </w:rPr>
        <w:t>s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in all patients. </w:t>
      </w:r>
      <w:r w:rsidRPr="007B29DE">
        <w:rPr>
          <w:rFonts w:ascii="Times New Roman" w:hAnsi="Times New Roman" w:cs="Times New Roman"/>
          <w:sz w:val="24"/>
          <w:szCs w:val="24"/>
        </w:rPr>
        <w:t xml:space="preserve">AQP4-ON, optic neuritis with aquaporin-4 antibody; BNDF, brain-derived natriuretic factor; DSN-ON, double-seronegative optic neuritis; GFAP, glial fibrillary acidic protein; MOG-ON, optic neuritis with myelin oligodendrocyte glycoprotein antibody;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>, neurofilament light chain.</w:t>
      </w:r>
    </w:p>
    <w:p w14:paraId="3F72FD64" w14:textId="77777777" w:rsidR="00830652" w:rsidRPr="0049685C" w:rsidRDefault="00830652" w:rsidP="0083065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284C707" w14:textId="32CD46F6" w:rsidR="0011507A" w:rsidRDefault="0011507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82AE84A" w14:textId="03E95BB7" w:rsidR="0011507A" w:rsidRPr="007B29DE" w:rsidRDefault="0011507A" w:rsidP="0011507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</w:rPr>
        <w:t>S6</w:t>
      </w:r>
      <w:r w:rsidRPr="007B29DE">
        <w:rPr>
          <w:rFonts w:ascii="Times New Roman" w:hAnsi="Times New Roman"/>
          <w:b/>
          <w:sz w:val="24"/>
        </w:rPr>
        <w:t>.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Correlation analyses between visual acuity at attack state and baseline serum biomarkers in patients with AQP4-ON, MOG-ON, and DSN-ON</w:t>
      </w:r>
    </w:p>
    <w:p w14:paraId="711E1EA5" w14:textId="77777777" w:rsidR="0011507A" w:rsidRPr="007B29DE" w:rsidRDefault="0011507A" w:rsidP="0011507A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 xml:space="preserve">Correlation between visual acuity at attack state and serum biomarkers levels at baseline for serum (A)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 xml:space="preserve">, (B) GFAP, and (C) BDNF in patients with </w:t>
      </w:r>
      <w:r>
        <w:rPr>
          <w:rFonts w:ascii="Times New Roman" w:hAnsi="Times New Roman" w:cs="Times New Roman"/>
          <w:sz w:val="24"/>
          <w:szCs w:val="24"/>
        </w:rPr>
        <w:t>ON</w:t>
      </w:r>
      <w:r w:rsidRPr="007B29DE">
        <w:rPr>
          <w:rFonts w:ascii="Times New Roman" w:hAnsi="Times New Roman" w:cs="Times New Roman"/>
          <w:sz w:val="24"/>
          <w:szCs w:val="24"/>
        </w:rPr>
        <w:t xml:space="preserve">. AQP4-ON, optic neuritis with aquaporin-4 antibody; BNDF, brain-derived natriuretic factor; DSN-ON, double-seronegative optic neuritis; GFAP, glial fibrillary acidic protein; MOG-ON, optic neuritis with myelin oligodendrocyte glycoprotein antibody;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>, neurofilament light chain; ON, optic neuritis.</w:t>
      </w:r>
    </w:p>
    <w:p w14:paraId="08282BF4" w14:textId="2A702BD0" w:rsidR="0011507A" w:rsidRDefault="0011507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EA67410" w14:textId="3B0B1379" w:rsidR="006F7642" w:rsidRPr="007B29DE" w:rsidRDefault="006F7642" w:rsidP="006F764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/>
          <w:b/>
          <w:sz w:val="24"/>
        </w:rPr>
        <w:lastRenderedPageBreak/>
        <w:t xml:space="preserve">Figure </w:t>
      </w:r>
      <w:r>
        <w:rPr>
          <w:rFonts w:ascii="Times New Roman" w:hAnsi="Times New Roman"/>
          <w:b/>
          <w:sz w:val="24"/>
        </w:rPr>
        <w:t>S7</w:t>
      </w:r>
      <w:r w:rsidRPr="007B29DE">
        <w:rPr>
          <w:rFonts w:ascii="Times New Roman" w:hAnsi="Times New Roman"/>
          <w:b/>
          <w:sz w:val="24"/>
        </w:rPr>
        <w:t xml:space="preserve">. </w:t>
      </w:r>
      <w:r w:rsidRPr="007B29DE">
        <w:rPr>
          <w:rFonts w:ascii="Times New Roman" w:hAnsi="Times New Roman" w:cs="Times New Roman" w:hint="eastAsia"/>
          <w:sz w:val="24"/>
          <w:szCs w:val="24"/>
        </w:rPr>
        <w:t>Correlation analyses between visual acuity at remission state and baseline serum biomarkers in patients with AQP4-ON, MOG-ON, and DSN-ON</w:t>
      </w:r>
    </w:p>
    <w:p w14:paraId="02BF715E" w14:textId="77777777" w:rsidR="006F7642" w:rsidRPr="007B29DE" w:rsidRDefault="006F7642" w:rsidP="006F7642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B29DE">
        <w:rPr>
          <w:rFonts w:ascii="Times New Roman" w:hAnsi="Times New Roman" w:cs="Times New Roman"/>
          <w:sz w:val="24"/>
          <w:szCs w:val="24"/>
        </w:rPr>
        <w:t>Correlation between visual acuity at follow-up (remission state) and serum biomarkers levels at baseline (attack state) for (A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 xml:space="preserve">, (B) </w:t>
      </w:r>
      <w:r>
        <w:rPr>
          <w:rFonts w:ascii="Times New Roman" w:hAnsi="Times New Roman" w:cs="Times New Roman"/>
          <w:sz w:val="24"/>
          <w:szCs w:val="24"/>
        </w:rPr>
        <w:t>GFAP,</w:t>
      </w:r>
      <w:r w:rsidRPr="007B29DE">
        <w:rPr>
          <w:rFonts w:ascii="Times New Roman" w:hAnsi="Times New Roman" w:cs="Times New Roman"/>
          <w:sz w:val="24"/>
          <w:szCs w:val="24"/>
        </w:rPr>
        <w:t xml:space="preserve"> and (C)</w:t>
      </w:r>
      <w:r>
        <w:rPr>
          <w:rFonts w:ascii="Times New Roman" w:hAnsi="Times New Roman" w:cs="Times New Roman"/>
          <w:sz w:val="24"/>
          <w:szCs w:val="24"/>
        </w:rPr>
        <w:t xml:space="preserve"> BDNF</w:t>
      </w:r>
      <w:r w:rsidRPr="007B29DE">
        <w:rPr>
          <w:rFonts w:ascii="Times New Roman" w:hAnsi="Times New Roman" w:cs="Times New Roman"/>
          <w:sz w:val="24"/>
          <w:szCs w:val="24"/>
        </w:rPr>
        <w:t xml:space="preserve"> in patients with ON. 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AQP4-ON, optic neuritis with aquaporin-4 antibody; </w:t>
      </w:r>
      <w:r w:rsidRPr="007B29DE">
        <w:rPr>
          <w:rFonts w:ascii="Times New Roman" w:hAnsi="Times New Roman" w:cs="Times New Roman"/>
          <w:sz w:val="24"/>
          <w:szCs w:val="24"/>
        </w:rPr>
        <w:t>BNDF, brain-derived natriuretic factor; DSN-ON, double-seronegative optic neuritis;</w:t>
      </w:r>
      <w:r w:rsidRPr="007B29D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 xml:space="preserve">GFAP, glial fibrillary acidic protein; </w:t>
      </w:r>
      <w:r w:rsidRPr="007B29DE">
        <w:rPr>
          <w:rFonts w:ascii="Times New Roman" w:hAnsi="Times New Roman" w:cs="Times New Roman" w:hint="eastAsia"/>
          <w:sz w:val="24"/>
          <w:szCs w:val="24"/>
        </w:rPr>
        <w:t>MOG-ON, optic neuritis with myelin oligodendrocyte glycoprotein antibody;</w:t>
      </w:r>
      <w:r w:rsidRPr="007B29D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B29DE">
        <w:rPr>
          <w:rFonts w:ascii="Times New Roman" w:hAnsi="Times New Roman" w:cs="Times New Roman"/>
          <w:sz w:val="24"/>
          <w:szCs w:val="24"/>
        </w:rPr>
        <w:t>NfL</w:t>
      </w:r>
      <w:proofErr w:type="spellEnd"/>
      <w:r w:rsidRPr="007B29DE">
        <w:rPr>
          <w:rFonts w:ascii="Times New Roman" w:hAnsi="Times New Roman" w:cs="Times New Roman"/>
          <w:sz w:val="24"/>
          <w:szCs w:val="24"/>
        </w:rPr>
        <w:t>,</w:t>
      </w:r>
      <w:r w:rsidRPr="007B29DE">
        <w:t xml:space="preserve"> </w:t>
      </w:r>
      <w:r w:rsidRPr="007B29DE">
        <w:rPr>
          <w:rFonts w:ascii="Times New Roman" w:hAnsi="Times New Roman" w:cs="Times New Roman"/>
          <w:sz w:val="24"/>
          <w:szCs w:val="24"/>
        </w:rPr>
        <w:t>neurofilament light chain; ON, optic neuritis</w:t>
      </w:r>
      <w:r w:rsidRPr="007B29DE">
        <w:rPr>
          <w:rFonts w:ascii="Times New Roman" w:hAnsi="Times New Roman" w:cs="Times New Roman" w:hint="eastAsia"/>
          <w:sz w:val="24"/>
          <w:szCs w:val="24"/>
        </w:rPr>
        <w:t>.</w:t>
      </w:r>
    </w:p>
    <w:p w14:paraId="2C4D841C" w14:textId="77777777" w:rsidR="007F6B56" w:rsidRPr="006F7642" w:rsidRDefault="007F6B56" w:rsidP="00807165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 w:rsidR="007F6B56" w:rsidRPr="006F7642" w:rsidSect="00807165">
      <w:footerReference w:type="default" r:id="rId11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5138F" w14:textId="77777777" w:rsidR="00F32352" w:rsidRDefault="00F32352" w:rsidP="003E679D">
      <w:pPr>
        <w:spacing w:after="0" w:line="240" w:lineRule="auto"/>
      </w:pPr>
      <w:r>
        <w:separator/>
      </w:r>
    </w:p>
  </w:endnote>
  <w:endnote w:type="continuationSeparator" w:id="0">
    <w:p w14:paraId="06516BC4" w14:textId="77777777" w:rsidR="00F32352" w:rsidRDefault="00F32352" w:rsidP="003E679D">
      <w:pPr>
        <w:spacing w:after="0" w:line="240" w:lineRule="auto"/>
      </w:pPr>
      <w:r>
        <w:continuationSeparator/>
      </w:r>
    </w:p>
  </w:endnote>
  <w:endnote w:type="continuationNotice" w:id="1">
    <w:p w14:paraId="21A533C1" w14:textId="77777777" w:rsidR="00F32352" w:rsidRDefault="00F3235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6202790"/>
      <w:docPartObj>
        <w:docPartGallery w:val="Page Numbers (Bottom of Page)"/>
        <w:docPartUnique/>
      </w:docPartObj>
    </w:sdtPr>
    <w:sdtEndPr/>
    <w:sdtContent>
      <w:p w14:paraId="508B060D" w14:textId="76DA3C23" w:rsidR="00A2171B" w:rsidRDefault="00A2171B">
        <w:pPr>
          <w:pStyle w:val="ab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02EB2" w:rsidRPr="00102EB2">
          <w:rPr>
            <w:noProof/>
            <w:lang w:val="ko-KR"/>
          </w:rPr>
          <w:t>18</w:t>
        </w:r>
        <w:r>
          <w:fldChar w:fldCharType="end"/>
        </w:r>
      </w:p>
    </w:sdtContent>
  </w:sdt>
  <w:p w14:paraId="2DA3368E" w14:textId="77777777" w:rsidR="00A2171B" w:rsidRDefault="00A2171B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510955" w14:textId="77777777" w:rsidR="00F32352" w:rsidRDefault="00F32352" w:rsidP="003E679D">
      <w:pPr>
        <w:spacing w:after="0" w:line="240" w:lineRule="auto"/>
      </w:pPr>
      <w:r>
        <w:separator/>
      </w:r>
    </w:p>
  </w:footnote>
  <w:footnote w:type="continuationSeparator" w:id="0">
    <w:p w14:paraId="70C62A76" w14:textId="77777777" w:rsidR="00F32352" w:rsidRDefault="00F32352" w:rsidP="003E679D">
      <w:pPr>
        <w:spacing w:after="0" w:line="240" w:lineRule="auto"/>
      </w:pPr>
      <w:r>
        <w:continuationSeparator/>
      </w:r>
    </w:p>
  </w:footnote>
  <w:footnote w:type="continuationNotice" w:id="1">
    <w:p w14:paraId="2EBA3477" w14:textId="77777777" w:rsidR="00F32352" w:rsidRDefault="00F32352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A63B0D"/>
    <w:multiLevelType w:val="hybridMultilevel"/>
    <w:tmpl w:val="93D868EC"/>
    <w:lvl w:ilvl="0" w:tplc="E05E0720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323C5D28"/>
    <w:multiLevelType w:val="hybridMultilevel"/>
    <w:tmpl w:val="1D442A70"/>
    <w:lvl w:ilvl="0" w:tplc="61C433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BA37141"/>
    <w:multiLevelType w:val="hybridMultilevel"/>
    <w:tmpl w:val="6E44A29E"/>
    <w:lvl w:ilvl="0" w:tplc="6AA25856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698240231">
    <w:abstractNumId w:val="0"/>
  </w:num>
  <w:num w:numId="2" w16cid:durableId="981039057">
    <w:abstractNumId w:val="2"/>
  </w:num>
  <w:num w:numId="3" w16cid:durableId="21073102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I3MTM3MDUzNze0MDRX0lEKTi0uzszPAykwrAUAAmPP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A2E7F"/>
    <w:rsid w:val="00003723"/>
    <w:rsid w:val="00005BED"/>
    <w:rsid w:val="00006AAB"/>
    <w:rsid w:val="00010E5D"/>
    <w:rsid w:val="000113C6"/>
    <w:rsid w:val="0001305B"/>
    <w:rsid w:val="000135AF"/>
    <w:rsid w:val="00016222"/>
    <w:rsid w:val="00016A4E"/>
    <w:rsid w:val="00020C4E"/>
    <w:rsid w:val="000221E3"/>
    <w:rsid w:val="000255C6"/>
    <w:rsid w:val="00026F2F"/>
    <w:rsid w:val="0003256B"/>
    <w:rsid w:val="00035F42"/>
    <w:rsid w:val="00037711"/>
    <w:rsid w:val="00040209"/>
    <w:rsid w:val="000411D7"/>
    <w:rsid w:val="0004151D"/>
    <w:rsid w:val="00042B70"/>
    <w:rsid w:val="0004331E"/>
    <w:rsid w:val="000439A5"/>
    <w:rsid w:val="00043AB2"/>
    <w:rsid w:val="00045D5F"/>
    <w:rsid w:val="0004684F"/>
    <w:rsid w:val="00046BEF"/>
    <w:rsid w:val="000501D2"/>
    <w:rsid w:val="00051569"/>
    <w:rsid w:val="0005211E"/>
    <w:rsid w:val="000522ED"/>
    <w:rsid w:val="00053344"/>
    <w:rsid w:val="00056572"/>
    <w:rsid w:val="000604A4"/>
    <w:rsid w:val="00062E04"/>
    <w:rsid w:val="00066A96"/>
    <w:rsid w:val="00067925"/>
    <w:rsid w:val="00070C4C"/>
    <w:rsid w:val="00070FEC"/>
    <w:rsid w:val="00071246"/>
    <w:rsid w:val="0007620C"/>
    <w:rsid w:val="00081646"/>
    <w:rsid w:val="0008205F"/>
    <w:rsid w:val="00082ECF"/>
    <w:rsid w:val="00082FAC"/>
    <w:rsid w:val="00083855"/>
    <w:rsid w:val="00084E60"/>
    <w:rsid w:val="000862AA"/>
    <w:rsid w:val="00087FB1"/>
    <w:rsid w:val="00091609"/>
    <w:rsid w:val="0009395D"/>
    <w:rsid w:val="000A0AEC"/>
    <w:rsid w:val="000A1E3E"/>
    <w:rsid w:val="000A72E0"/>
    <w:rsid w:val="000A74ED"/>
    <w:rsid w:val="000A7B12"/>
    <w:rsid w:val="000B26B0"/>
    <w:rsid w:val="000B45E6"/>
    <w:rsid w:val="000B5D39"/>
    <w:rsid w:val="000B635E"/>
    <w:rsid w:val="000C01CD"/>
    <w:rsid w:val="000C295A"/>
    <w:rsid w:val="000C3D8E"/>
    <w:rsid w:val="000C53D0"/>
    <w:rsid w:val="000C7728"/>
    <w:rsid w:val="000D08F2"/>
    <w:rsid w:val="000D67CF"/>
    <w:rsid w:val="000D6A49"/>
    <w:rsid w:val="000E038B"/>
    <w:rsid w:val="000E18CE"/>
    <w:rsid w:val="000E3929"/>
    <w:rsid w:val="000E4B6F"/>
    <w:rsid w:val="000E5068"/>
    <w:rsid w:val="000E6827"/>
    <w:rsid w:val="000E72A3"/>
    <w:rsid w:val="000F17D3"/>
    <w:rsid w:val="000F2172"/>
    <w:rsid w:val="000F316B"/>
    <w:rsid w:val="000F4B6A"/>
    <w:rsid w:val="000F7153"/>
    <w:rsid w:val="00100295"/>
    <w:rsid w:val="00101196"/>
    <w:rsid w:val="00101FEA"/>
    <w:rsid w:val="00102EB2"/>
    <w:rsid w:val="00104B23"/>
    <w:rsid w:val="00105B78"/>
    <w:rsid w:val="00106789"/>
    <w:rsid w:val="00106A7C"/>
    <w:rsid w:val="00107EA5"/>
    <w:rsid w:val="00110B00"/>
    <w:rsid w:val="00111A3C"/>
    <w:rsid w:val="001139A1"/>
    <w:rsid w:val="00113CC0"/>
    <w:rsid w:val="0011409F"/>
    <w:rsid w:val="0011507A"/>
    <w:rsid w:val="00124ED3"/>
    <w:rsid w:val="00125D31"/>
    <w:rsid w:val="00126700"/>
    <w:rsid w:val="001277C3"/>
    <w:rsid w:val="00132D28"/>
    <w:rsid w:val="00134CB0"/>
    <w:rsid w:val="001358F0"/>
    <w:rsid w:val="00137D9F"/>
    <w:rsid w:val="00140D09"/>
    <w:rsid w:val="0014281A"/>
    <w:rsid w:val="00142839"/>
    <w:rsid w:val="00142D28"/>
    <w:rsid w:val="00143938"/>
    <w:rsid w:val="00144D4F"/>
    <w:rsid w:val="00145B04"/>
    <w:rsid w:val="001508D9"/>
    <w:rsid w:val="0015218A"/>
    <w:rsid w:val="00152FCE"/>
    <w:rsid w:val="001539FB"/>
    <w:rsid w:val="00153F2D"/>
    <w:rsid w:val="00156D02"/>
    <w:rsid w:val="0015758A"/>
    <w:rsid w:val="00157C46"/>
    <w:rsid w:val="0016149E"/>
    <w:rsid w:val="00161B64"/>
    <w:rsid w:val="00163379"/>
    <w:rsid w:val="00163D59"/>
    <w:rsid w:val="001660ED"/>
    <w:rsid w:val="001666C3"/>
    <w:rsid w:val="00173006"/>
    <w:rsid w:val="00174906"/>
    <w:rsid w:val="0018251B"/>
    <w:rsid w:val="00182605"/>
    <w:rsid w:val="00182EE0"/>
    <w:rsid w:val="00191D52"/>
    <w:rsid w:val="00192D86"/>
    <w:rsid w:val="00193757"/>
    <w:rsid w:val="00194B2B"/>
    <w:rsid w:val="001978FE"/>
    <w:rsid w:val="001A3336"/>
    <w:rsid w:val="001A3FC1"/>
    <w:rsid w:val="001A4C3A"/>
    <w:rsid w:val="001A6DD5"/>
    <w:rsid w:val="001A72D2"/>
    <w:rsid w:val="001A739F"/>
    <w:rsid w:val="001A7885"/>
    <w:rsid w:val="001B06C7"/>
    <w:rsid w:val="001B1041"/>
    <w:rsid w:val="001C01FF"/>
    <w:rsid w:val="001C0A96"/>
    <w:rsid w:val="001C1F11"/>
    <w:rsid w:val="001C2839"/>
    <w:rsid w:val="001C288C"/>
    <w:rsid w:val="001C3A0A"/>
    <w:rsid w:val="001C6370"/>
    <w:rsid w:val="001C659E"/>
    <w:rsid w:val="001C7036"/>
    <w:rsid w:val="001C7324"/>
    <w:rsid w:val="001C75EA"/>
    <w:rsid w:val="001D175C"/>
    <w:rsid w:val="001E626C"/>
    <w:rsid w:val="001E627B"/>
    <w:rsid w:val="001E65D4"/>
    <w:rsid w:val="001F0BFD"/>
    <w:rsid w:val="001F33F7"/>
    <w:rsid w:val="001F46AA"/>
    <w:rsid w:val="001F6DCD"/>
    <w:rsid w:val="0021053B"/>
    <w:rsid w:val="00211D0E"/>
    <w:rsid w:val="00213246"/>
    <w:rsid w:val="00213E82"/>
    <w:rsid w:val="002146AC"/>
    <w:rsid w:val="00223420"/>
    <w:rsid w:val="00225B08"/>
    <w:rsid w:val="00226929"/>
    <w:rsid w:val="00227E2B"/>
    <w:rsid w:val="002335CA"/>
    <w:rsid w:val="0023507F"/>
    <w:rsid w:val="002354D3"/>
    <w:rsid w:val="002354E3"/>
    <w:rsid w:val="002355AA"/>
    <w:rsid w:val="00241AD0"/>
    <w:rsid w:val="00241EEF"/>
    <w:rsid w:val="00242156"/>
    <w:rsid w:val="00242947"/>
    <w:rsid w:val="00243025"/>
    <w:rsid w:val="0025247A"/>
    <w:rsid w:val="00253197"/>
    <w:rsid w:val="0025397C"/>
    <w:rsid w:val="00254187"/>
    <w:rsid w:val="00254C17"/>
    <w:rsid w:val="00260F24"/>
    <w:rsid w:val="00261FB7"/>
    <w:rsid w:val="00262876"/>
    <w:rsid w:val="00262E8A"/>
    <w:rsid w:val="00263483"/>
    <w:rsid w:val="0026391B"/>
    <w:rsid w:val="002704DA"/>
    <w:rsid w:val="00271157"/>
    <w:rsid w:val="00271361"/>
    <w:rsid w:val="00271864"/>
    <w:rsid w:val="00271EF1"/>
    <w:rsid w:val="00272570"/>
    <w:rsid w:val="0027503C"/>
    <w:rsid w:val="00276D39"/>
    <w:rsid w:val="00277D28"/>
    <w:rsid w:val="002808A5"/>
    <w:rsid w:val="00280C7B"/>
    <w:rsid w:val="0029033B"/>
    <w:rsid w:val="0029088B"/>
    <w:rsid w:val="0029405E"/>
    <w:rsid w:val="00297CB9"/>
    <w:rsid w:val="002A10B3"/>
    <w:rsid w:val="002A26A8"/>
    <w:rsid w:val="002A26CF"/>
    <w:rsid w:val="002A359D"/>
    <w:rsid w:val="002A3795"/>
    <w:rsid w:val="002A4A21"/>
    <w:rsid w:val="002A624C"/>
    <w:rsid w:val="002A7F15"/>
    <w:rsid w:val="002B14DF"/>
    <w:rsid w:val="002B1C15"/>
    <w:rsid w:val="002B24D1"/>
    <w:rsid w:val="002B33F6"/>
    <w:rsid w:val="002B505B"/>
    <w:rsid w:val="002B7A60"/>
    <w:rsid w:val="002C2181"/>
    <w:rsid w:val="002C3A71"/>
    <w:rsid w:val="002C66C4"/>
    <w:rsid w:val="002C7285"/>
    <w:rsid w:val="002C7548"/>
    <w:rsid w:val="002D0075"/>
    <w:rsid w:val="002D1540"/>
    <w:rsid w:val="002D1CDC"/>
    <w:rsid w:val="002D2D51"/>
    <w:rsid w:val="002D3632"/>
    <w:rsid w:val="002D438A"/>
    <w:rsid w:val="002D768E"/>
    <w:rsid w:val="002E1756"/>
    <w:rsid w:val="002E2C94"/>
    <w:rsid w:val="002E3B36"/>
    <w:rsid w:val="002E41E3"/>
    <w:rsid w:val="002E42EE"/>
    <w:rsid w:val="002F2D24"/>
    <w:rsid w:val="002F3CBA"/>
    <w:rsid w:val="002F40A2"/>
    <w:rsid w:val="002F6FEB"/>
    <w:rsid w:val="002F727F"/>
    <w:rsid w:val="0030244D"/>
    <w:rsid w:val="0030398D"/>
    <w:rsid w:val="00304C74"/>
    <w:rsid w:val="003074B3"/>
    <w:rsid w:val="00307DB8"/>
    <w:rsid w:val="00311BC1"/>
    <w:rsid w:val="00312241"/>
    <w:rsid w:val="00314F26"/>
    <w:rsid w:val="00316011"/>
    <w:rsid w:val="00316017"/>
    <w:rsid w:val="00325130"/>
    <w:rsid w:val="00326285"/>
    <w:rsid w:val="003326E3"/>
    <w:rsid w:val="0033345B"/>
    <w:rsid w:val="00337053"/>
    <w:rsid w:val="003454E3"/>
    <w:rsid w:val="00350698"/>
    <w:rsid w:val="00351456"/>
    <w:rsid w:val="00352757"/>
    <w:rsid w:val="0035307F"/>
    <w:rsid w:val="00353F0F"/>
    <w:rsid w:val="0035430C"/>
    <w:rsid w:val="003547D2"/>
    <w:rsid w:val="00354FAD"/>
    <w:rsid w:val="0035663F"/>
    <w:rsid w:val="0035683B"/>
    <w:rsid w:val="003571B0"/>
    <w:rsid w:val="00360F04"/>
    <w:rsid w:val="003617E2"/>
    <w:rsid w:val="003636E5"/>
    <w:rsid w:val="00363AAA"/>
    <w:rsid w:val="0036430A"/>
    <w:rsid w:val="0036490A"/>
    <w:rsid w:val="00370A87"/>
    <w:rsid w:val="00373408"/>
    <w:rsid w:val="00382E0D"/>
    <w:rsid w:val="00383345"/>
    <w:rsid w:val="003839ED"/>
    <w:rsid w:val="00384C20"/>
    <w:rsid w:val="00385BD8"/>
    <w:rsid w:val="00386CDD"/>
    <w:rsid w:val="00387019"/>
    <w:rsid w:val="003902FC"/>
    <w:rsid w:val="00393210"/>
    <w:rsid w:val="003933CA"/>
    <w:rsid w:val="0039497D"/>
    <w:rsid w:val="003A18D7"/>
    <w:rsid w:val="003A219F"/>
    <w:rsid w:val="003A27B1"/>
    <w:rsid w:val="003A39E4"/>
    <w:rsid w:val="003A3DDB"/>
    <w:rsid w:val="003A4808"/>
    <w:rsid w:val="003B06C2"/>
    <w:rsid w:val="003B255F"/>
    <w:rsid w:val="003C0735"/>
    <w:rsid w:val="003C10C6"/>
    <w:rsid w:val="003C2F97"/>
    <w:rsid w:val="003C2FC0"/>
    <w:rsid w:val="003C5BD7"/>
    <w:rsid w:val="003D0C50"/>
    <w:rsid w:val="003D2835"/>
    <w:rsid w:val="003D476C"/>
    <w:rsid w:val="003D4CC2"/>
    <w:rsid w:val="003D53AB"/>
    <w:rsid w:val="003D6780"/>
    <w:rsid w:val="003E2BF6"/>
    <w:rsid w:val="003E3430"/>
    <w:rsid w:val="003E4DB6"/>
    <w:rsid w:val="003E4E74"/>
    <w:rsid w:val="003E679D"/>
    <w:rsid w:val="003E7634"/>
    <w:rsid w:val="003F36B3"/>
    <w:rsid w:val="003F3AB5"/>
    <w:rsid w:val="003F5031"/>
    <w:rsid w:val="003F56C9"/>
    <w:rsid w:val="00401E00"/>
    <w:rsid w:val="00402949"/>
    <w:rsid w:val="00402998"/>
    <w:rsid w:val="0040577A"/>
    <w:rsid w:val="0040645E"/>
    <w:rsid w:val="004068E6"/>
    <w:rsid w:val="00406E39"/>
    <w:rsid w:val="0040720C"/>
    <w:rsid w:val="0040762C"/>
    <w:rsid w:val="0040775B"/>
    <w:rsid w:val="00407957"/>
    <w:rsid w:val="0041019D"/>
    <w:rsid w:val="004134B2"/>
    <w:rsid w:val="004144AF"/>
    <w:rsid w:val="00415452"/>
    <w:rsid w:val="00416E8B"/>
    <w:rsid w:val="00416EA7"/>
    <w:rsid w:val="0041726C"/>
    <w:rsid w:val="00421D22"/>
    <w:rsid w:val="0042219F"/>
    <w:rsid w:val="00423AF2"/>
    <w:rsid w:val="00423D16"/>
    <w:rsid w:val="004258C4"/>
    <w:rsid w:val="00425B71"/>
    <w:rsid w:val="004307E1"/>
    <w:rsid w:val="0043110B"/>
    <w:rsid w:val="0043255B"/>
    <w:rsid w:val="00432AE4"/>
    <w:rsid w:val="004338AE"/>
    <w:rsid w:val="00435369"/>
    <w:rsid w:val="00441F68"/>
    <w:rsid w:val="004503D7"/>
    <w:rsid w:val="00453E4D"/>
    <w:rsid w:val="00457816"/>
    <w:rsid w:val="00464C9C"/>
    <w:rsid w:val="00464F1A"/>
    <w:rsid w:val="0046548E"/>
    <w:rsid w:val="00465653"/>
    <w:rsid w:val="00471EE6"/>
    <w:rsid w:val="004720BF"/>
    <w:rsid w:val="00474499"/>
    <w:rsid w:val="00474628"/>
    <w:rsid w:val="00477D74"/>
    <w:rsid w:val="004806AC"/>
    <w:rsid w:val="00481F15"/>
    <w:rsid w:val="004848DB"/>
    <w:rsid w:val="00484910"/>
    <w:rsid w:val="00486E86"/>
    <w:rsid w:val="004872A5"/>
    <w:rsid w:val="004901A2"/>
    <w:rsid w:val="0049656A"/>
    <w:rsid w:val="0049685C"/>
    <w:rsid w:val="00496BFC"/>
    <w:rsid w:val="004A05BE"/>
    <w:rsid w:val="004A202F"/>
    <w:rsid w:val="004A405C"/>
    <w:rsid w:val="004A470C"/>
    <w:rsid w:val="004A476E"/>
    <w:rsid w:val="004A47CE"/>
    <w:rsid w:val="004A4B85"/>
    <w:rsid w:val="004A5A0E"/>
    <w:rsid w:val="004A6673"/>
    <w:rsid w:val="004B0161"/>
    <w:rsid w:val="004B0A72"/>
    <w:rsid w:val="004B0B0E"/>
    <w:rsid w:val="004B283F"/>
    <w:rsid w:val="004B2C2D"/>
    <w:rsid w:val="004B3A76"/>
    <w:rsid w:val="004B3DD5"/>
    <w:rsid w:val="004C1790"/>
    <w:rsid w:val="004C1854"/>
    <w:rsid w:val="004C467B"/>
    <w:rsid w:val="004D0747"/>
    <w:rsid w:val="004D117E"/>
    <w:rsid w:val="004D13F5"/>
    <w:rsid w:val="004D1B21"/>
    <w:rsid w:val="004D2B32"/>
    <w:rsid w:val="004D4C28"/>
    <w:rsid w:val="004D58BD"/>
    <w:rsid w:val="004E0D24"/>
    <w:rsid w:val="004E1BB8"/>
    <w:rsid w:val="004E4C33"/>
    <w:rsid w:val="004E5069"/>
    <w:rsid w:val="004E60BF"/>
    <w:rsid w:val="004E60E7"/>
    <w:rsid w:val="004F1CF9"/>
    <w:rsid w:val="004F5B8F"/>
    <w:rsid w:val="004F5F63"/>
    <w:rsid w:val="004F7A30"/>
    <w:rsid w:val="00500647"/>
    <w:rsid w:val="005016B0"/>
    <w:rsid w:val="00502047"/>
    <w:rsid w:val="00502211"/>
    <w:rsid w:val="005023C1"/>
    <w:rsid w:val="00512845"/>
    <w:rsid w:val="005128C0"/>
    <w:rsid w:val="00512CA4"/>
    <w:rsid w:val="00512CB8"/>
    <w:rsid w:val="005149A5"/>
    <w:rsid w:val="00515D22"/>
    <w:rsid w:val="00515D82"/>
    <w:rsid w:val="0051758A"/>
    <w:rsid w:val="005262C4"/>
    <w:rsid w:val="00527DEB"/>
    <w:rsid w:val="005314AD"/>
    <w:rsid w:val="005319AF"/>
    <w:rsid w:val="00532DB5"/>
    <w:rsid w:val="005333E5"/>
    <w:rsid w:val="00534339"/>
    <w:rsid w:val="005374D3"/>
    <w:rsid w:val="005409CF"/>
    <w:rsid w:val="0054591C"/>
    <w:rsid w:val="00550A05"/>
    <w:rsid w:val="00553645"/>
    <w:rsid w:val="00555555"/>
    <w:rsid w:val="00556D96"/>
    <w:rsid w:val="00557743"/>
    <w:rsid w:val="00560463"/>
    <w:rsid w:val="00564441"/>
    <w:rsid w:val="00570D3C"/>
    <w:rsid w:val="00571AD9"/>
    <w:rsid w:val="00574EE7"/>
    <w:rsid w:val="00577445"/>
    <w:rsid w:val="00580E49"/>
    <w:rsid w:val="0058201C"/>
    <w:rsid w:val="00582270"/>
    <w:rsid w:val="00583882"/>
    <w:rsid w:val="00583A81"/>
    <w:rsid w:val="00583E85"/>
    <w:rsid w:val="00583EEF"/>
    <w:rsid w:val="00584680"/>
    <w:rsid w:val="0058569B"/>
    <w:rsid w:val="005863F8"/>
    <w:rsid w:val="00586C70"/>
    <w:rsid w:val="00587C26"/>
    <w:rsid w:val="00590D96"/>
    <w:rsid w:val="00590FF5"/>
    <w:rsid w:val="00591345"/>
    <w:rsid w:val="005952C1"/>
    <w:rsid w:val="0059672D"/>
    <w:rsid w:val="005A0997"/>
    <w:rsid w:val="005A22F9"/>
    <w:rsid w:val="005A4D40"/>
    <w:rsid w:val="005A54B8"/>
    <w:rsid w:val="005B1A78"/>
    <w:rsid w:val="005B24A8"/>
    <w:rsid w:val="005B5BE8"/>
    <w:rsid w:val="005B5E2E"/>
    <w:rsid w:val="005B6C73"/>
    <w:rsid w:val="005B7636"/>
    <w:rsid w:val="005C3914"/>
    <w:rsid w:val="005C4FA7"/>
    <w:rsid w:val="005C7748"/>
    <w:rsid w:val="005D1CBC"/>
    <w:rsid w:val="005D4517"/>
    <w:rsid w:val="005D7769"/>
    <w:rsid w:val="005E0B61"/>
    <w:rsid w:val="005E29D1"/>
    <w:rsid w:val="005E76AF"/>
    <w:rsid w:val="005E7C04"/>
    <w:rsid w:val="005F1E02"/>
    <w:rsid w:val="006001FB"/>
    <w:rsid w:val="00602B70"/>
    <w:rsid w:val="00604244"/>
    <w:rsid w:val="0060430B"/>
    <w:rsid w:val="00610754"/>
    <w:rsid w:val="00613154"/>
    <w:rsid w:val="00615FA8"/>
    <w:rsid w:val="00616361"/>
    <w:rsid w:val="00616578"/>
    <w:rsid w:val="00617594"/>
    <w:rsid w:val="006207F3"/>
    <w:rsid w:val="0062472A"/>
    <w:rsid w:val="00626757"/>
    <w:rsid w:val="00627CFE"/>
    <w:rsid w:val="00632510"/>
    <w:rsid w:val="00633EEC"/>
    <w:rsid w:val="00637F03"/>
    <w:rsid w:val="00642928"/>
    <w:rsid w:val="00643CC6"/>
    <w:rsid w:val="00647EB7"/>
    <w:rsid w:val="00650CEA"/>
    <w:rsid w:val="00651B8B"/>
    <w:rsid w:val="00652288"/>
    <w:rsid w:val="00652F85"/>
    <w:rsid w:val="00656A44"/>
    <w:rsid w:val="00660352"/>
    <w:rsid w:val="00662467"/>
    <w:rsid w:val="00665639"/>
    <w:rsid w:val="00665A2D"/>
    <w:rsid w:val="00671443"/>
    <w:rsid w:val="00672097"/>
    <w:rsid w:val="00672E57"/>
    <w:rsid w:val="00676819"/>
    <w:rsid w:val="00676FC8"/>
    <w:rsid w:val="006772AB"/>
    <w:rsid w:val="00677471"/>
    <w:rsid w:val="00677664"/>
    <w:rsid w:val="0068058A"/>
    <w:rsid w:val="00682DA9"/>
    <w:rsid w:val="00685E03"/>
    <w:rsid w:val="00685FDA"/>
    <w:rsid w:val="0068625F"/>
    <w:rsid w:val="00686D4F"/>
    <w:rsid w:val="00690AEF"/>
    <w:rsid w:val="00690E01"/>
    <w:rsid w:val="00692D1E"/>
    <w:rsid w:val="0069352C"/>
    <w:rsid w:val="00693CA3"/>
    <w:rsid w:val="00694123"/>
    <w:rsid w:val="00694264"/>
    <w:rsid w:val="0069440A"/>
    <w:rsid w:val="00694F80"/>
    <w:rsid w:val="00695E38"/>
    <w:rsid w:val="00695E39"/>
    <w:rsid w:val="006A3CBD"/>
    <w:rsid w:val="006B06AF"/>
    <w:rsid w:val="006B35C0"/>
    <w:rsid w:val="006B3BA2"/>
    <w:rsid w:val="006B3FEE"/>
    <w:rsid w:val="006B49B4"/>
    <w:rsid w:val="006C03DB"/>
    <w:rsid w:val="006C21A2"/>
    <w:rsid w:val="006C3143"/>
    <w:rsid w:val="006C40BE"/>
    <w:rsid w:val="006C4C3D"/>
    <w:rsid w:val="006C5AAD"/>
    <w:rsid w:val="006C7DCD"/>
    <w:rsid w:val="006D16BA"/>
    <w:rsid w:val="006D3543"/>
    <w:rsid w:val="006D5F0D"/>
    <w:rsid w:val="006E01BF"/>
    <w:rsid w:val="006E3935"/>
    <w:rsid w:val="006E50B6"/>
    <w:rsid w:val="006E5BBC"/>
    <w:rsid w:val="006F5E9F"/>
    <w:rsid w:val="006F6E52"/>
    <w:rsid w:val="006F7642"/>
    <w:rsid w:val="007004E8"/>
    <w:rsid w:val="00701271"/>
    <w:rsid w:val="00701628"/>
    <w:rsid w:val="00702CBB"/>
    <w:rsid w:val="00704E29"/>
    <w:rsid w:val="007057FA"/>
    <w:rsid w:val="0070590D"/>
    <w:rsid w:val="007059E8"/>
    <w:rsid w:val="00707433"/>
    <w:rsid w:val="007135AB"/>
    <w:rsid w:val="00713C97"/>
    <w:rsid w:val="00713F43"/>
    <w:rsid w:val="00715B5F"/>
    <w:rsid w:val="007222C4"/>
    <w:rsid w:val="0072312A"/>
    <w:rsid w:val="00723441"/>
    <w:rsid w:val="007239C7"/>
    <w:rsid w:val="007302E8"/>
    <w:rsid w:val="007308AE"/>
    <w:rsid w:val="00737A71"/>
    <w:rsid w:val="00741726"/>
    <w:rsid w:val="0074799F"/>
    <w:rsid w:val="00753D0B"/>
    <w:rsid w:val="007545F6"/>
    <w:rsid w:val="007611EF"/>
    <w:rsid w:val="007633E3"/>
    <w:rsid w:val="0076426A"/>
    <w:rsid w:val="00764CAA"/>
    <w:rsid w:val="0076683F"/>
    <w:rsid w:val="0077088D"/>
    <w:rsid w:val="00770EC5"/>
    <w:rsid w:val="00777610"/>
    <w:rsid w:val="00777D7B"/>
    <w:rsid w:val="007826AE"/>
    <w:rsid w:val="00783EDC"/>
    <w:rsid w:val="0078449C"/>
    <w:rsid w:val="007911BD"/>
    <w:rsid w:val="007951DA"/>
    <w:rsid w:val="007A0BE0"/>
    <w:rsid w:val="007A24A8"/>
    <w:rsid w:val="007A2B27"/>
    <w:rsid w:val="007A3066"/>
    <w:rsid w:val="007A328F"/>
    <w:rsid w:val="007A4497"/>
    <w:rsid w:val="007A6F73"/>
    <w:rsid w:val="007B0845"/>
    <w:rsid w:val="007B29DE"/>
    <w:rsid w:val="007B3F9E"/>
    <w:rsid w:val="007B47B8"/>
    <w:rsid w:val="007B4D88"/>
    <w:rsid w:val="007B63F8"/>
    <w:rsid w:val="007C0CA5"/>
    <w:rsid w:val="007C0DA5"/>
    <w:rsid w:val="007C0F96"/>
    <w:rsid w:val="007C24C2"/>
    <w:rsid w:val="007C25FD"/>
    <w:rsid w:val="007C3BFE"/>
    <w:rsid w:val="007C40AF"/>
    <w:rsid w:val="007D04D3"/>
    <w:rsid w:val="007D14C7"/>
    <w:rsid w:val="007D2915"/>
    <w:rsid w:val="007D40BF"/>
    <w:rsid w:val="007D4C1B"/>
    <w:rsid w:val="007D5B54"/>
    <w:rsid w:val="007D5F3E"/>
    <w:rsid w:val="007D63C4"/>
    <w:rsid w:val="007E4211"/>
    <w:rsid w:val="007E536C"/>
    <w:rsid w:val="007E5CD5"/>
    <w:rsid w:val="007E66DB"/>
    <w:rsid w:val="007F113E"/>
    <w:rsid w:val="007F1C85"/>
    <w:rsid w:val="007F29C7"/>
    <w:rsid w:val="007F30B3"/>
    <w:rsid w:val="007F3DE5"/>
    <w:rsid w:val="007F484B"/>
    <w:rsid w:val="007F4E8E"/>
    <w:rsid w:val="007F6B56"/>
    <w:rsid w:val="007F7D85"/>
    <w:rsid w:val="008000A3"/>
    <w:rsid w:val="00800555"/>
    <w:rsid w:val="00801FB2"/>
    <w:rsid w:val="0080270A"/>
    <w:rsid w:val="0080474F"/>
    <w:rsid w:val="00805925"/>
    <w:rsid w:val="00806636"/>
    <w:rsid w:val="00807165"/>
    <w:rsid w:val="00811C72"/>
    <w:rsid w:val="00812C95"/>
    <w:rsid w:val="00812F30"/>
    <w:rsid w:val="008166B7"/>
    <w:rsid w:val="00817F08"/>
    <w:rsid w:val="00820BA1"/>
    <w:rsid w:val="008210EC"/>
    <w:rsid w:val="00822AD3"/>
    <w:rsid w:val="00822E16"/>
    <w:rsid w:val="008261BE"/>
    <w:rsid w:val="00826693"/>
    <w:rsid w:val="008272B8"/>
    <w:rsid w:val="008276A8"/>
    <w:rsid w:val="00827C01"/>
    <w:rsid w:val="00830652"/>
    <w:rsid w:val="0083077E"/>
    <w:rsid w:val="008324EF"/>
    <w:rsid w:val="00833F89"/>
    <w:rsid w:val="00836684"/>
    <w:rsid w:val="0084234B"/>
    <w:rsid w:val="008535C4"/>
    <w:rsid w:val="0085376D"/>
    <w:rsid w:val="00853AB6"/>
    <w:rsid w:val="00854819"/>
    <w:rsid w:val="008616DF"/>
    <w:rsid w:val="0086278A"/>
    <w:rsid w:val="00862D2D"/>
    <w:rsid w:val="00863199"/>
    <w:rsid w:val="00864DC5"/>
    <w:rsid w:val="00867FB5"/>
    <w:rsid w:val="00873600"/>
    <w:rsid w:val="008745EC"/>
    <w:rsid w:val="00874F0C"/>
    <w:rsid w:val="008753C2"/>
    <w:rsid w:val="008837EC"/>
    <w:rsid w:val="00884649"/>
    <w:rsid w:val="00886543"/>
    <w:rsid w:val="008876BC"/>
    <w:rsid w:val="0089548E"/>
    <w:rsid w:val="00896179"/>
    <w:rsid w:val="00897888"/>
    <w:rsid w:val="008A097F"/>
    <w:rsid w:val="008A15C1"/>
    <w:rsid w:val="008A2E7F"/>
    <w:rsid w:val="008A3316"/>
    <w:rsid w:val="008A440A"/>
    <w:rsid w:val="008A4DC2"/>
    <w:rsid w:val="008A5A92"/>
    <w:rsid w:val="008A6830"/>
    <w:rsid w:val="008A7D64"/>
    <w:rsid w:val="008B2C11"/>
    <w:rsid w:val="008B373D"/>
    <w:rsid w:val="008B6E85"/>
    <w:rsid w:val="008C0567"/>
    <w:rsid w:val="008C10A1"/>
    <w:rsid w:val="008C1CDA"/>
    <w:rsid w:val="008C548A"/>
    <w:rsid w:val="008D0437"/>
    <w:rsid w:val="008D2031"/>
    <w:rsid w:val="008D3E1A"/>
    <w:rsid w:val="008D5F5A"/>
    <w:rsid w:val="008D65CD"/>
    <w:rsid w:val="008E0590"/>
    <w:rsid w:val="008E10C0"/>
    <w:rsid w:val="008E5CBA"/>
    <w:rsid w:val="008E6796"/>
    <w:rsid w:val="008E6912"/>
    <w:rsid w:val="008F05AE"/>
    <w:rsid w:val="008F0DFB"/>
    <w:rsid w:val="008F253D"/>
    <w:rsid w:val="008F3443"/>
    <w:rsid w:val="008F35B3"/>
    <w:rsid w:val="008F5EB8"/>
    <w:rsid w:val="008F73B6"/>
    <w:rsid w:val="009001DB"/>
    <w:rsid w:val="00902B4A"/>
    <w:rsid w:val="009042D4"/>
    <w:rsid w:val="009051EF"/>
    <w:rsid w:val="009074E7"/>
    <w:rsid w:val="00910552"/>
    <w:rsid w:val="009117AF"/>
    <w:rsid w:val="0091250D"/>
    <w:rsid w:val="00912545"/>
    <w:rsid w:val="009127A2"/>
    <w:rsid w:val="00912E84"/>
    <w:rsid w:val="00914A54"/>
    <w:rsid w:val="00914A90"/>
    <w:rsid w:val="00915E6F"/>
    <w:rsid w:val="0091614F"/>
    <w:rsid w:val="00916E13"/>
    <w:rsid w:val="009203AB"/>
    <w:rsid w:val="009223B6"/>
    <w:rsid w:val="009230E0"/>
    <w:rsid w:val="00923503"/>
    <w:rsid w:val="00923550"/>
    <w:rsid w:val="0092492A"/>
    <w:rsid w:val="00924941"/>
    <w:rsid w:val="009251D7"/>
    <w:rsid w:val="009306EA"/>
    <w:rsid w:val="0093101A"/>
    <w:rsid w:val="009330E1"/>
    <w:rsid w:val="00933199"/>
    <w:rsid w:val="009338F2"/>
    <w:rsid w:val="00933D61"/>
    <w:rsid w:val="009351EA"/>
    <w:rsid w:val="00936516"/>
    <w:rsid w:val="0093726A"/>
    <w:rsid w:val="0094006D"/>
    <w:rsid w:val="009422C9"/>
    <w:rsid w:val="0094306C"/>
    <w:rsid w:val="009446F7"/>
    <w:rsid w:val="00945677"/>
    <w:rsid w:val="0094577D"/>
    <w:rsid w:val="009515BF"/>
    <w:rsid w:val="00951DC2"/>
    <w:rsid w:val="009527C5"/>
    <w:rsid w:val="00953F25"/>
    <w:rsid w:val="0095466F"/>
    <w:rsid w:val="00955146"/>
    <w:rsid w:val="009553A0"/>
    <w:rsid w:val="00960FF5"/>
    <w:rsid w:val="00961A18"/>
    <w:rsid w:val="00962B76"/>
    <w:rsid w:val="009644DA"/>
    <w:rsid w:val="00970C60"/>
    <w:rsid w:val="009712C5"/>
    <w:rsid w:val="00971412"/>
    <w:rsid w:val="009718BD"/>
    <w:rsid w:val="00971971"/>
    <w:rsid w:val="0097310B"/>
    <w:rsid w:val="00975C2C"/>
    <w:rsid w:val="009764A3"/>
    <w:rsid w:val="009825C6"/>
    <w:rsid w:val="009835EB"/>
    <w:rsid w:val="0098390C"/>
    <w:rsid w:val="009846C4"/>
    <w:rsid w:val="00984E25"/>
    <w:rsid w:val="00986FD8"/>
    <w:rsid w:val="00991A10"/>
    <w:rsid w:val="009932AC"/>
    <w:rsid w:val="00993EC3"/>
    <w:rsid w:val="00997477"/>
    <w:rsid w:val="009A3A47"/>
    <w:rsid w:val="009A7B0A"/>
    <w:rsid w:val="009B0126"/>
    <w:rsid w:val="009B0CD7"/>
    <w:rsid w:val="009B42A6"/>
    <w:rsid w:val="009B5A06"/>
    <w:rsid w:val="009B71A3"/>
    <w:rsid w:val="009C0E31"/>
    <w:rsid w:val="009C147B"/>
    <w:rsid w:val="009C17E7"/>
    <w:rsid w:val="009C3B76"/>
    <w:rsid w:val="009C5684"/>
    <w:rsid w:val="009D06B7"/>
    <w:rsid w:val="009D1557"/>
    <w:rsid w:val="009D2678"/>
    <w:rsid w:val="009E2702"/>
    <w:rsid w:val="009E4AA1"/>
    <w:rsid w:val="009E5204"/>
    <w:rsid w:val="009F0A7A"/>
    <w:rsid w:val="009F102E"/>
    <w:rsid w:val="009F1CB5"/>
    <w:rsid w:val="009F5527"/>
    <w:rsid w:val="00A04123"/>
    <w:rsid w:val="00A05661"/>
    <w:rsid w:val="00A0641E"/>
    <w:rsid w:val="00A064DC"/>
    <w:rsid w:val="00A07A9E"/>
    <w:rsid w:val="00A10B11"/>
    <w:rsid w:val="00A143E8"/>
    <w:rsid w:val="00A14409"/>
    <w:rsid w:val="00A14588"/>
    <w:rsid w:val="00A2171B"/>
    <w:rsid w:val="00A2415E"/>
    <w:rsid w:val="00A2522C"/>
    <w:rsid w:val="00A265F9"/>
    <w:rsid w:val="00A26732"/>
    <w:rsid w:val="00A268FF"/>
    <w:rsid w:val="00A30390"/>
    <w:rsid w:val="00A31830"/>
    <w:rsid w:val="00A34F22"/>
    <w:rsid w:val="00A3509C"/>
    <w:rsid w:val="00A364BA"/>
    <w:rsid w:val="00A408DB"/>
    <w:rsid w:val="00A40A29"/>
    <w:rsid w:val="00A423BD"/>
    <w:rsid w:val="00A44382"/>
    <w:rsid w:val="00A448C1"/>
    <w:rsid w:val="00A471D2"/>
    <w:rsid w:val="00A5035D"/>
    <w:rsid w:val="00A51E0A"/>
    <w:rsid w:val="00A55806"/>
    <w:rsid w:val="00A558D6"/>
    <w:rsid w:val="00A5701A"/>
    <w:rsid w:val="00A63F2B"/>
    <w:rsid w:val="00A64675"/>
    <w:rsid w:val="00A65E5B"/>
    <w:rsid w:val="00A67ABF"/>
    <w:rsid w:val="00A72AF3"/>
    <w:rsid w:val="00A76152"/>
    <w:rsid w:val="00A76942"/>
    <w:rsid w:val="00A76F2D"/>
    <w:rsid w:val="00A7702B"/>
    <w:rsid w:val="00A77B68"/>
    <w:rsid w:val="00A8239F"/>
    <w:rsid w:val="00A8329B"/>
    <w:rsid w:val="00A83ED4"/>
    <w:rsid w:val="00A84B4D"/>
    <w:rsid w:val="00A868CC"/>
    <w:rsid w:val="00A87247"/>
    <w:rsid w:val="00A8780F"/>
    <w:rsid w:val="00A91D67"/>
    <w:rsid w:val="00A940CB"/>
    <w:rsid w:val="00A9659C"/>
    <w:rsid w:val="00A97D19"/>
    <w:rsid w:val="00AA2059"/>
    <w:rsid w:val="00AA324A"/>
    <w:rsid w:val="00AA716A"/>
    <w:rsid w:val="00AA767F"/>
    <w:rsid w:val="00AA7C49"/>
    <w:rsid w:val="00AB482D"/>
    <w:rsid w:val="00AB5609"/>
    <w:rsid w:val="00AB78EC"/>
    <w:rsid w:val="00AC0C6A"/>
    <w:rsid w:val="00AC0CCC"/>
    <w:rsid w:val="00AC20AB"/>
    <w:rsid w:val="00AC2741"/>
    <w:rsid w:val="00AC4D3C"/>
    <w:rsid w:val="00AC6968"/>
    <w:rsid w:val="00AC7D68"/>
    <w:rsid w:val="00AD0902"/>
    <w:rsid w:val="00AD114C"/>
    <w:rsid w:val="00AD1DFD"/>
    <w:rsid w:val="00AD55AE"/>
    <w:rsid w:val="00AD60C9"/>
    <w:rsid w:val="00AD7600"/>
    <w:rsid w:val="00AE0B4D"/>
    <w:rsid w:val="00AE1D92"/>
    <w:rsid w:val="00AE365D"/>
    <w:rsid w:val="00AE4526"/>
    <w:rsid w:val="00AE466E"/>
    <w:rsid w:val="00AE4BEB"/>
    <w:rsid w:val="00AE4FFD"/>
    <w:rsid w:val="00AE7548"/>
    <w:rsid w:val="00AF3492"/>
    <w:rsid w:val="00AF635B"/>
    <w:rsid w:val="00B00AEF"/>
    <w:rsid w:val="00B0195C"/>
    <w:rsid w:val="00B02037"/>
    <w:rsid w:val="00B035FA"/>
    <w:rsid w:val="00B0584C"/>
    <w:rsid w:val="00B05DC6"/>
    <w:rsid w:val="00B10238"/>
    <w:rsid w:val="00B12C3E"/>
    <w:rsid w:val="00B16068"/>
    <w:rsid w:val="00B16122"/>
    <w:rsid w:val="00B213D6"/>
    <w:rsid w:val="00B21B66"/>
    <w:rsid w:val="00B23765"/>
    <w:rsid w:val="00B25988"/>
    <w:rsid w:val="00B25A5F"/>
    <w:rsid w:val="00B26229"/>
    <w:rsid w:val="00B266CA"/>
    <w:rsid w:val="00B304E7"/>
    <w:rsid w:val="00B30E52"/>
    <w:rsid w:val="00B31440"/>
    <w:rsid w:val="00B323AF"/>
    <w:rsid w:val="00B32DFA"/>
    <w:rsid w:val="00B35342"/>
    <w:rsid w:val="00B3577E"/>
    <w:rsid w:val="00B35CCA"/>
    <w:rsid w:val="00B35D64"/>
    <w:rsid w:val="00B40405"/>
    <w:rsid w:val="00B40A26"/>
    <w:rsid w:val="00B415FB"/>
    <w:rsid w:val="00B44742"/>
    <w:rsid w:val="00B44839"/>
    <w:rsid w:val="00B451C5"/>
    <w:rsid w:val="00B453D5"/>
    <w:rsid w:val="00B459D8"/>
    <w:rsid w:val="00B473F6"/>
    <w:rsid w:val="00B47DFF"/>
    <w:rsid w:val="00B509A3"/>
    <w:rsid w:val="00B522DC"/>
    <w:rsid w:val="00B52D21"/>
    <w:rsid w:val="00B53C62"/>
    <w:rsid w:val="00B53F76"/>
    <w:rsid w:val="00B55AAB"/>
    <w:rsid w:val="00B55C6F"/>
    <w:rsid w:val="00B57376"/>
    <w:rsid w:val="00B57A3A"/>
    <w:rsid w:val="00B60DA3"/>
    <w:rsid w:val="00B61AE1"/>
    <w:rsid w:val="00B65894"/>
    <w:rsid w:val="00B6692D"/>
    <w:rsid w:val="00B67B06"/>
    <w:rsid w:val="00B74C9A"/>
    <w:rsid w:val="00B83A1D"/>
    <w:rsid w:val="00B83BA0"/>
    <w:rsid w:val="00B83D62"/>
    <w:rsid w:val="00B84C94"/>
    <w:rsid w:val="00B84FA1"/>
    <w:rsid w:val="00B86701"/>
    <w:rsid w:val="00B867DF"/>
    <w:rsid w:val="00B86F82"/>
    <w:rsid w:val="00B903D0"/>
    <w:rsid w:val="00B92A1B"/>
    <w:rsid w:val="00B93407"/>
    <w:rsid w:val="00B93532"/>
    <w:rsid w:val="00B9460A"/>
    <w:rsid w:val="00B95770"/>
    <w:rsid w:val="00B973D6"/>
    <w:rsid w:val="00BA05C4"/>
    <w:rsid w:val="00BA5ECE"/>
    <w:rsid w:val="00BA64AD"/>
    <w:rsid w:val="00BB6ADC"/>
    <w:rsid w:val="00BB6F47"/>
    <w:rsid w:val="00BC35E2"/>
    <w:rsid w:val="00BC41C2"/>
    <w:rsid w:val="00BC4D7F"/>
    <w:rsid w:val="00BC5043"/>
    <w:rsid w:val="00BC6AA2"/>
    <w:rsid w:val="00BD0112"/>
    <w:rsid w:val="00BD7FAF"/>
    <w:rsid w:val="00BE1FC4"/>
    <w:rsid w:val="00BE2846"/>
    <w:rsid w:val="00BE39A7"/>
    <w:rsid w:val="00BE3B70"/>
    <w:rsid w:val="00BE44C8"/>
    <w:rsid w:val="00BE5115"/>
    <w:rsid w:val="00BE5E94"/>
    <w:rsid w:val="00BF116D"/>
    <w:rsid w:val="00BF20A4"/>
    <w:rsid w:val="00BF5C37"/>
    <w:rsid w:val="00BF65DA"/>
    <w:rsid w:val="00C01840"/>
    <w:rsid w:val="00C0371F"/>
    <w:rsid w:val="00C049E2"/>
    <w:rsid w:val="00C10D0D"/>
    <w:rsid w:val="00C10F40"/>
    <w:rsid w:val="00C1122B"/>
    <w:rsid w:val="00C1170B"/>
    <w:rsid w:val="00C13111"/>
    <w:rsid w:val="00C156AB"/>
    <w:rsid w:val="00C22531"/>
    <w:rsid w:val="00C23741"/>
    <w:rsid w:val="00C239EA"/>
    <w:rsid w:val="00C24A6F"/>
    <w:rsid w:val="00C30F36"/>
    <w:rsid w:val="00C327CF"/>
    <w:rsid w:val="00C32E26"/>
    <w:rsid w:val="00C34BD2"/>
    <w:rsid w:val="00C3653A"/>
    <w:rsid w:val="00C36B04"/>
    <w:rsid w:val="00C406F1"/>
    <w:rsid w:val="00C40BA1"/>
    <w:rsid w:val="00C449EC"/>
    <w:rsid w:val="00C4754F"/>
    <w:rsid w:val="00C479C5"/>
    <w:rsid w:val="00C51B01"/>
    <w:rsid w:val="00C53DA3"/>
    <w:rsid w:val="00C5689A"/>
    <w:rsid w:val="00C568A6"/>
    <w:rsid w:val="00C56F65"/>
    <w:rsid w:val="00C61523"/>
    <w:rsid w:val="00C61D27"/>
    <w:rsid w:val="00C642E8"/>
    <w:rsid w:val="00C6533B"/>
    <w:rsid w:val="00C65B8A"/>
    <w:rsid w:val="00C67682"/>
    <w:rsid w:val="00C71810"/>
    <w:rsid w:val="00C72451"/>
    <w:rsid w:val="00C73E92"/>
    <w:rsid w:val="00C854A7"/>
    <w:rsid w:val="00C90582"/>
    <w:rsid w:val="00C91FF4"/>
    <w:rsid w:val="00C941C3"/>
    <w:rsid w:val="00C95508"/>
    <w:rsid w:val="00CA03CF"/>
    <w:rsid w:val="00CA3989"/>
    <w:rsid w:val="00CA4639"/>
    <w:rsid w:val="00CA6BE2"/>
    <w:rsid w:val="00CA7279"/>
    <w:rsid w:val="00CA788C"/>
    <w:rsid w:val="00CA7F92"/>
    <w:rsid w:val="00CB0BB7"/>
    <w:rsid w:val="00CB181E"/>
    <w:rsid w:val="00CB265E"/>
    <w:rsid w:val="00CB34E6"/>
    <w:rsid w:val="00CB5164"/>
    <w:rsid w:val="00CB5B2E"/>
    <w:rsid w:val="00CB6433"/>
    <w:rsid w:val="00CC01AF"/>
    <w:rsid w:val="00CD2AFD"/>
    <w:rsid w:val="00CD3E36"/>
    <w:rsid w:val="00CD6D78"/>
    <w:rsid w:val="00CE20D3"/>
    <w:rsid w:val="00CE4CE3"/>
    <w:rsid w:val="00CE537B"/>
    <w:rsid w:val="00CE6B05"/>
    <w:rsid w:val="00CF09CB"/>
    <w:rsid w:val="00CF2339"/>
    <w:rsid w:val="00CF5000"/>
    <w:rsid w:val="00CF6834"/>
    <w:rsid w:val="00CF74A5"/>
    <w:rsid w:val="00D00AED"/>
    <w:rsid w:val="00D0338E"/>
    <w:rsid w:val="00D05951"/>
    <w:rsid w:val="00D06ACE"/>
    <w:rsid w:val="00D0757A"/>
    <w:rsid w:val="00D07FBC"/>
    <w:rsid w:val="00D102BB"/>
    <w:rsid w:val="00D10DCB"/>
    <w:rsid w:val="00D14046"/>
    <w:rsid w:val="00D25081"/>
    <w:rsid w:val="00D2651A"/>
    <w:rsid w:val="00D304A0"/>
    <w:rsid w:val="00D30532"/>
    <w:rsid w:val="00D30F27"/>
    <w:rsid w:val="00D316CB"/>
    <w:rsid w:val="00D33178"/>
    <w:rsid w:val="00D37560"/>
    <w:rsid w:val="00D37908"/>
    <w:rsid w:val="00D410A0"/>
    <w:rsid w:val="00D44167"/>
    <w:rsid w:val="00D469DD"/>
    <w:rsid w:val="00D47831"/>
    <w:rsid w:val="00D478BD"/>
    <w:rsid w:val="00D47F84"/>
    <w:rsid w:val="00D5090C"/>
    <w:rsid w:val="00D52380"/>
    <w:rsid w:val="00D52CF3"/>
    <w:rsid w:val="00D5444D"/>
    <w:rsid w:val="00D55A40"/>
    <w:rsid w:val="00D60F56"/>
    <w:rsid w:val="00D6383A"/>
    <w:rsid w:val="00D6770C"/>
    <w:rsid w:val="00D67744"/>
    <w:rsid w:val="00D70998"/>
    <w:rsid w:val="00D70F89"/>
    <w:rsid w:val="00D723A3"/>
    <w:rsid w:val="00D742D8"/>
    <w:rsid w:val="00D75992"/>
    <w:rsid w:val="00D77CA0"/>
    <w:rsid w:val="00D77EC8"/>
    <w:rsid w:val="00D80CEC"/>
    <w:rsid w:val="00D81DF7"/>
    <w:rsid w:val="00D826A2"/>
    <w:rsid w:val="00D83BDF"/>
    <w:rsid w:val="00D84BC3"/>
    <w:rsid w:val="00D91D05"/>
    <w:rsid w:val="00D9231B"/>
    <w:rsid w:val="00D9294D"/>
    <w:rsid w:val="00D93282"/>
    <w:rsid w:val="00D96B68"/>
    <w:rsid w:val="00D97082"/>
    <w:rsid w:val="00DA0820"/>
    <w:rsid w:val="00DA2B8C"/>
    <w:rsid w:val="00DA430E"/>
    <w:rsid w:val="00DA4EF9"/>
    <w:rsid w:val="00DA5877"/>
    <w:rsid w:val="00DA6266"/>
    <w:rsid w:val="00DA6E8E"/>
    <w:rsid w:val="00DB12A7"/>
    <w:rsid w:val="00DB1CC5"/>
    <w:rsid w:val="00DB5D09"/>
    <w:rsid w:val="00DB7A68"/>
    <w:rsid w:val="00DC0415"/>
    <w:rsid w:val="00DC2561"/>
    <w:rsid w:val="00DC517C"/>
    <w:rsid w:val="00DD0194"/>
    <w:rsid w:val="00DE3151"/>
    <w:rsid w:val="00DE3AB8"/>
    <w:rsid w:val="00DE6231"/>
    <w:rsid w:val="00DE6CC6"/>
    <w:rsid w:val="00DE71AB"/>
    <w:rsid w:val="00DF0BA9"/>
    <w:rsid w:val="00DF0BD3"/>
    <w:rsid w:val="00DF14F8"/>
    <w:rsid w:val="00DF3289"/>
    <w:rsid w:val="00DF3A3E"/>
    <w:rsid w:val="00DF4175"/>
    <w:rsid w:val="00DF4282"/>
    <w:rsid w:val="00DF4D09"/>
    <w:rsid w:val="00E013FE"/>
    <w:rsid w:val="00E01C0A"/>
    <w:rsid w:val="00E02347"/>
    <w:rsid w:val="00E04BD5"/>
    <w:rsid w:val="00E1170D"/>
    <w:rsid w:val="00E11C5E"/>
    <w:rsid w:val="00E12C5F"/>
    <w:rsid w:val="00E13926"/>
    <w:rsid w:val="00E14A14"/>
    <w:rsid w:val="00E14A66"/>
    <w:rsid w:val="00E17186"/>
    <w:rsid w:val="00E17C03"/>
    <w:rsid w:val="00E209AF"/>
    <w:rsid w:val="00E20B29"/>
    <w:rsid w:val="00E21FB7"/>
    <w:rsid w:val="00E27C4C"/>
    <w:rsid w:val="00E3005D"/>
    <w:rsid w:val="00E30520"/>
    <w:rsid w:val="00E3071C"/>
    <w:rsid w:val="00E317A6"/>
    <w:rsid w:val="00E31FEC"/>
    <w:rsid w:val="00E321B0"/>
    <w:rsid w:val="00E326F5"/>
    <w:rsid w:val="00E3433A"/>
    <w:rsid w:val="00E3743F"/>
    <w:rsid w:val="00E4235F"/>
    <w:rsid w:val="00E43401"/>
    <w:rsid w:val="00E43431"/>
    <w:rsid w:val="00E4517B"/>
    <w:rsid w:val="00E468B3"/>
    <w:rsid w:val="00E477C3"/>
    <w:rsid w:val="00E47BF2"/>
    <w:rsid w:val="00E47DE3"/>
    <w:rsid w:val="00E50997"/>
    <w:rsid w:val="00E5498C"/>
    <w:rsid w:val="00E55B24"/>
    <w:rsid w:val="00E560EA"/>
    <w:rsid w:val="00E564D2"/>
    <w:rsid w:val="00E56619"/>
    <w:rsid w:val="00E60731"/>
    <w:rsid w:val="00E609B9"/>
    <w:rsid w:val="00E724E5"/>
    <w:rsid w:val="00E74339"/>
    <w:rsid w:val="00E75A03"/>
    <w:rsid w:val="00E7639B"/>
    <w:rsid w:val="00E801EE"/>
    <w:rsid w:val="00E83DDE"/>
    <w:rsid w:val="00E9066B"/>
    <w:rsid w:val="00E90C80"/>
    <w:rsid w:val="00E9358D"/>
    <w:rsid w:val="00E93C31"/>
    <w:rsid w:val="00E94638"/>
    <w:rsid w:val="00EA08F8"/>
    <w:rsid w:val="00EA09DC"/>
    <w:rsid w:val="00EA5701"/>
    <w:rsid w:val="00EA602C"/>
    <w:rsid w:val="00EA6203"/>
    <w:rsid w:val="00EA717A"/>
    <w:rsid w:val="00EA7484"/>
    <w:rsid w:val="00EB2262"/>
    <w:rsid w:val="00EB61B6"/>
    <w:rsid w:val="00EB7D53"/>
    <w:rsid w:val="00EC2263"/>
    <w:rsid w:val="00EC3819"/>
    <w:rsid w:val="00EC7492"/>
    <w:rsid w:val="00ED08E8"/>
    <w:rsid w:val="00ED1546"/>
    <w:rsid w:val="00ED28A6"/>
    <w:rsid w:val="00ED3734"/>
    <w:rsid w:val="00ED4233"/>
    <w:rsid w:val="00ED6FB0"/>
    <w:rsid w:val="00ED7779"/>
    <w:rsid w:val="00EE13A1"/>
    <w:rsid w:val="00EE18F5"/>
    <w:rsid w:val="00EE2055"/>
    <w:rsid w:val="00EE320E"/>
    <w:rsid w:val="00EE3488"/>
    <w:rsid w:val="00EE4466"/>
    <w:rsid w:val="00EE568A"/>
    <w:rsid w:val="00EE6009"/>
    <w:rsid w:val="00EF31CE"/>
    <w:rsid w:val="00EF3200"/>
    <w:rsid w:val="00EF608D"/>
    <w:rsid w:val="00EF698D"/>
    <w:rsid w:val="00EF6DD5"/>
    <w:rsid w:val="00EF720C"/>
    <w:rsid w:val="00F02819"/>
    <w:rsid w:val="00F03A9D"/>
    <w:rsid w:val="00F04D56"/>
    <w:rsid w:val="00F0526F"/>
    <w:rsid w:val="00F063FF"/>
    <w:rsid w:val="00F06928"/>
    <w:rsid w:val="00F10641"/>
    <w:rsid w:val="00F1363B"/>
    <w:rsid w:val="00F15639"/>
    <w:rsid w:val="00F16C57"/>
    <w:rsid w:val="00F17592"/>
    <w:rsid w:val="00F20272"/>
    <w:rsid w:val="00F20AE3"/>
    <w:rsid w:val="00F215F0"/>
    <w:rsid w:val="00F22A55"/>
    <w:rsid w:val="00F232D2"/>
    <w:rsid w:val="00F241D8"/>
    <w:rsid w:val="00F24A38"/>
    <w:rsid w:val="00F25E8B"/>
    <w:rsid w:val="00F264A7"/>
    <w:rsid w:val="00F30D91"/>
    <w:rsid w:val="00F31216"/>
    <w:rsid w:val="00F32352"/>
    <w:rsid w:val="00F3642C"/>
    <w:rsid w:val="00F42723"/>
    <w:rsid w:val="00F4383A"/>
    <w:rsid w:val="00F4481B"/>
    <w:rsid w:val="00F4758C"/>
    <w:rsid w:val="00F476DE"/>
    <w:rsid w:val="00F501D2"/>
    <w:rsid w:val="00F50523"/>
    <w:rsid w:val="00F509BF"/>
    <w:rsid w:val="00F53966"/>
    <w:rsid w:val="00F54C50"/>
    <w:rsid w:val="00F63195"/>
    <w:rsid w:val="00F642E9"/>
    <w:rsid w:val="00F64439"/>
    <w:rsid w:val="00F67128"/>
    <w:rsid w:val="00F705D7"/>
    <w:rsid w:val="00F7217E"/>
    <w:rsid w:val="00F730B5"/>
    <w:rsid w:val="00F738A6"/>
    <w:rsid w:val="00F7782C"/>
    <w:rsid w:val="00F81219"/>
    <w:rsid w:val="00F82665"/>
    <w:rsid w:val="00F833BD"/>
    <w:rsid w:val="00F83D87"/>
    <w:rsid w:val="00F84107"/>
    <w:rsid w:val="00F87C58"/>
    <w:rsid w:val="00F91C06"/>
    <w:rsid w:val="00F92C4E"/>
    <w:rsid w:val="00F9376B"/>
    <w:rsid w:val="00F93FEB"/>
    <w:rsid w:val="00F979BA"/>
    <w:rsid w:val="00F97C91"/>
    <w:rsid w:val="00FA103E"/>
    <w:rsid w:val="00FA21E8"/>
    <w:rsid w:val="00FA5077"/>
    <w:rsid w:val="00FA524D"/>
    <w:rsid w:val="00FA61CC"/>
    <w:rsid w:val="00FA6DCD"/>
    <w:rsid w:val="00FA723B"/>
    <w:rsid w:val="00FA7330"/>
    <w:rsid w:val="00FA7707"/>
    <w:rsid w:val="00FB149D"/>
    <w:rsid w:val="00FB29D0"/>
    <w:rsid w:val="00FB37F5"/>
    <w:rsid w:val="00FB4D21"/>
    <w:rsid w:val="00FB540E"/>
    <w:rsid w:val="00FB5442"/>
    <w:rsid w:val="00FB5EBE"/>
    <w:rsid w:val="00FB6B59"/>
    <w:rsid w:val="00FC0F7A"/>
    <w:rsid w:val="00FC1AEF"/>
    <w:rsid w:val="00FC22F6"/>
    <w:rsid w:val="00FC3467"/>
    <w:rsid w:val="00FC530B"/>
    <w:rsid w:val="00FC63F0"/>
    <w:rsid w:val="00FC6404"/>
    <w:rsid w:val="00FD3D2F"/>
    <w:rsid w:val="00FD4105"/>
    <w:rsid w:val="00FD6C15"/>
    <w:rsid w:val="00FD7825"/>
    <w:rsid w:val="00FD79EB"/>
    <w:rsid w:val="00FE15B9"/>
    <w:rsid w:val="00FE1D03"/>
    <w:rsid w:val="00FE4B5A"/>
    <w:rsid w:val="00FE619B"/>
    <w:rsid w:val="00FE6B83"/>
    <w:rsid w:val="00FF0254"/>
    <w:rsid w:val="00FF189D"/>
    <w:rsid w:val="00FF1F3D"/>
    <w:rsid w:val="00FF2238"/>
    <w:rsid w:val="00FF2A1C"/>
    <w:rsid w:val="00FF3672"/>
    <w:rsid w:val="00FF5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AF9DD"/>
  <w15:docId w15:val="{F0A67567-F469-6D4D-9269-BE161D7EC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013FE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E013FE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E013FE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E013FE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E013FE"/>
    <w:rPr>
      <w:b/>
      <w:bCs/>
    </w:rPr>
  </w:style>
  <w:style w:type="paragraph" w:styleId="a6">
    <w:name w:val="List Paragraph"/>
    <w:basedOn w:val="a"/>
    <w:uiPriority w:val="34"/>
    <w:qFormat/>
    <w:rsid w:val="00B0195C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3074B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074B3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2B33F6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B33F6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2B33F6"/>
    <w:pPr>
      <w:spacing w:line="240" w:lineRule="auto"/>
      <w:jc w:val="left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B33F6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152FCE"/>
    <w:rPr>
      <w:color w:val="0563C1" w:themeColor="hyperlink"/>
      <w:u w:val="single"/>
    </w:rPr>
  </w:style>
  <w:style w:type="paragraph" w:styleId="a9">
    <w:name w:val="Revision"/>
    <w:hidden/>
    <w:uiPriority w:val="99"/>
    <w:semiHidden/>
    <w:rsid w:val="006E01BF"/>
    <w:pPr>
      <w:spacing w:after="0" w:line="240" w:lineRule="auto"/>
      <w:jc w:val="left"/>
    </w:pPr>
  </w:style>
  <w:style w:type="paragraph" w:styleId="aa">
    <w:name w:val="header"/>
    <w:basedOn w:val="a"/>
    <w:link w:val="Char2"/>
    <w:uiPriority w:val="99"/>
    <w:unhideWhenUsed/>
    <w:rsid w:val="003E679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3E679D"/>
  </w:style>
  <w:style w:type="paragraph" w:styleId="ab">
    <w:name w:val="footer"/>
    <w:basedOn w:val="a"/>
    <w:link w:val="Char3"/>
    <w:uiPriority w:val="99"/>
    <w:unhideWhenUsed/>
    <w:rsid w:val="003E679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3E679D"/>
  </w:style>
  <w:style w:type="character" w:customStyle="1" w:styleId="1">
    <w:name w:val="확인되지 않은 멘션1"/>
    <w:basedOn w:val="a0"/>
    <w:uiPriority w:val="99"/>
    <w:semiHidden/>
    <w:unhideWhenUsed/>
    <w:rsid w:val="00F4481B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3B0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63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17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2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46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0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03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5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7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0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E72AAE3BA150CA49BB77A3200647E79B" ma:contentTypeVersion="10" ma:contentTypeDescription="새 문서를 만듭니다." ma:contentTypeScope="" ma:versionID="0008b66a86a7dc88201f5a1f84374f4e">
  <xsd:schema xmlns:xsd="http://www.w3.org/2001/XMLSchema" xmlns:xs="http://www.w3.org/2001/XMLSchema" xmlns:p="http://schemas.microsoft.com/office/2006/metadata/properties" xmlns:ns3="4ed01227-6a95-4ef9-b802-e65942bf1613" targetNamespace="http://schemas.microsoft.com/office/2006/metadata/properties" ma:root="true" ma:fieldsID="4a6e8dd62e01c70511de3969d2989402" ns3:_="">
    <xsd:import namespace="4ed01227-6a95-4ef9-b802-e65942bf161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d01227-6a95-4ef9-b802-e65942bf16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74A333-D1C9-4CEE-AFF4-F1B14EE29F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E56169-BE78-4308-8203-0904D0A38BB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EB7AEA4-B6B1-402E-881C-2FC53BB0760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ed01227-6a95-4ef9-b802-e65942bf16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E52AB3E-2854-47D8-9DBE-7B98A094E63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7</Pages>
  <Words>596</Words>
  <Characters>3402</Characters>
  <Application>Microsoft Office Word</Application>
  <DocSecurity>0</DocSecurity>
  <Lines>28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김효재</dc:creator>
  <cp:lastModifiedBy>김효재</cp:lastModifiedBy>
  <cp:revision>19</cp:revision>
  <dcterms:created xsi:type="dcterms:W3CDTF">2022-01-12T08:35:00Z</dcterms:created>
  <dcterms:modified xsi:type="dcterms:W3CDTF">2023-03-27T08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72AAE3BA150CA49BB77A3200647E79B</vt:lpwstr>
  </property>
  <property fmtid="{D5CDD505-2E9C-101B-9397-08002B2CF9AE}" pid="3" name="UniqueFileID">
    <vt:lpwstr>gjOAiYoke4f7</vt:lpwstr>
  </property>
  <property fmtid="{D5CDD505-2E9C-101B-9397-08002B2CF9AE}" pid="4" name="TRFLID">
    <vt:lpwstr>CkYKPWxiIgtcdoE6+0tF8A==</vt:lpwstr>
  </property>
</Properties>
</file>